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F5FAE" w14:textId="5076664F" w:rsidR="006F4882" w:rsidRPr="006F4882" w:rsidRDefault="006F4882" w:rsidP="006F4882">
      <w:pPr>
        <w:widowControl/>
        <w:spacing w:after="0" w:line="240" w:lineRule="auto"/>
        <w:divId w:val="1309626937"/>
        <w:rPr>
          <w:rFonts w:ascii="Arial Narrow" w:hAnsi="Arial Narrow"/>
          <w:b/>
          <w:bCs/>
          <w:color w:val="000000"/>
          <w:sz w:val="15"/>
          <w:szCs w:val="15"/>
          <w:lang w:val="en"/>
        </w:rPr>
      </w:pPr>
      <w:r w:rsidRPr="006F4882">
        <w:rPr>
          <w:rFonts w:ascii="Times New Roman" w:eastAsia="等线" w:hAnsi="Times New Roman" w:cs="Arial"/>
          <w:b/>
          <w:bCs/>
          <w14:ligatures w14:val="none"/>
        </w:rPr>
        <w:t>GRADE assessment results</w:t>
      </w:r>
    </w:p>
    <w:p w14:paraId="63ED7FD6" w14:textId="481AEE28" w:rsidR="00D06995" w:rsidRPr="006F4882" w:rsidRDefault="00000000" w:rsidP="006F4882">
      <w:pPr>
        <w:widowControl/>
        <w:spacing w:after="0" w:line="240" w:lineRule="auto"/>
        <w:divId w:val="1309626937"/>
        <w:rPr>
          <w:rFonts w:ascii="Arial Narrow" w:hAnsi="Arial Narrow"/>
          <w:color w:val="000000"/>
          <w:kern w:val="0"/>
          <w:sz w:val="15"/>
          <w:szCs w:val="15"/>
          <w:lang w:val="en"/>
          <w14:ligatures w14:val="none"/>
        </w:rPr>
      </w:pP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 xml:space="preserve">Author(s): </w:t>
      </w:r>
    </w:p>
    <w:p w14:paraId="294E23DD" w14:textId="77777777" w:rsidR="00D06995" w:rsidRPr="006F4882" w:rsidRDefault="00000000" w:rsidP="006F4882">
      <w:pPr>
        <w:spacing w:after="0" w:line="240" w:lineRule="auto"/>
        <w:divId w:val="1961498504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 xml:space="preserve">Question: </w:t>
      </w:r>
    </w:p>
    <w:p w14:paraId="35C29713" w14:textId="77777777" w:rsidR="00D06995" w:rsidRPr="006F4882" w:rsidRDefault="00000000" w:rsidP="006F4882">
      <w:pPr>
        <w:spacing w:after="0" w:line="240" w:lineRule="auto"/>
        <w:divId w:val="1279607076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 xml:space="preserve">Setting: </w:t>
      </w:r>
    </w:p>
    <w:p w14:paraId="052A79D0" w14:textId="77777777" w:rsidR="00D06995" w:rsidRPr="006F4882" w:rsidRDefault="00000000" w:rsidP="006F4882">
      <w:pPr>
        <w:spacing w:after="0" w:line="240" w:lineRule="auto"/>
        <w:divId w:val="371465930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 xml:space="preserve">Bibliography: 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19"/>
        <w:gridCol w:w="865"/>
        <w:gridCol w:w="1011"/>
        <w:gridCol w:w="1011"/>
        <w:gridCol w:w="1011"/>
        <w:gridCol w:w="1011"/>
        <w:gridCol w:w="1593"/>
        <w:gridCol w:w="1157"/>
        <w:gridCol w:w="1157"/>
        <w:gridCol w:w="1157"/>
        <w:gridCol w:w="2059"/>
        <w:gridCol w:w="986"/>
        <w:gridCol w:w="813"/>
      </w:tblGrid>
      <w:tr w:rsidR="00D06995" w:rsidRPr="006F4882" w14:paraId="684E76A8" w14:textId="77777777" w:rsidTr="006F4882">
        <w:trPr>
          <w:divId w:val="1320843476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8FE618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B1623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111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D1A5F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3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B9B0A9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2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BB30DD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D06995" w:rsidRPr="006F4882" w14:paraId="4EDD2E91" w14:textId="77777777" w:rsidTr="006F4882">
        <w:trPr>
          <w:divId w:val="1320843476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B0C36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802CC9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30B8F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F668E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AE4E4C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E8510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438D48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8FCE29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mhealth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E4CDEB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control group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C6DBD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Relative</w:t>
            </w: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7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ABC6E" w14:textId="77777777" w:rsidR="00D06995" w:rsidRPr="006F4882" w:rsidRDefault="00000000" w:rsidP="006F4882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Absolute</w:t>
            </w:r>
            <w:r w:rsidRPr="006F4882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3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ABC0D2" w14:textId="77777777" w:rsidR="00D06995" w:rsidRPr="006F4882" w:rsidRDefault="00D06995" w:rsidP="006F4882">
            <w:pPr>
              <w:spacing w:after="0" w:line="240" w:lineRule="auto"/>
              <w:rPr>
                <w:rFonts w:ascii="Arial Narrow" w:eastAsia="宋体" w:hAnsi="Arial Narrow" w:cs="宋体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11119A" w14:textId="77777777" w:rsidR="00D06995" w:rsidRPr="006F4882" w:rsidRDefault="00D06995" w:rsidP="006F4882">
            <w:pPr>
              <w:spacing w:after="0" w:line="240" w:lineRule="auto"/>
              <w:rPr>
                <w:rFonts w:ascii="Arial Narrow" w:eastAsia="宋体" w:hAnsi="Arial Narrow" w:cs="宋体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D06995" w:rsidRPr="006F4882" w14:paraId="1FC92CD4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650408D" w14:textId="78B19114" w:rsidR="00D06995" w:rsidRPr="006F4882" w:rsidRDefault="00000000" w:rsidP="006F4882">
            <w:pPr>
              <w:spacing w:after="0" w:line="240" w:lineRule="auto"/>
              <w:divId w:val="100146764"/>
              <w:rPr>
                <w:rFonts w:ascii="Arial Narrow" w:hAnsi="Arial Narrow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Quality of Life (Scale from: 0.</w:t>
            </w:r>
            <w:r w:rsidR="002B4A80">
              <w:rPr>
                <w:rStyle w:val="label"/>
                <w:rFonts w:ascii="Arial Narrow" w:hAnsi="Arial Narrow" w:hint="eastAsia"/>
                <w:b/>
                <w:bCs/>
                <w:color w:val="000000"/>
                <w:sz w:val="15"/>
                <w:szCs w:val="15"/>
              </w:rPr>
              <w:t>1</w:t>
            </w:r>
            <w:r w:rsidR="002B4A80" w:rsidRPr="002B4A80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3</w:t>
            </w:r>
            <w:r w:rsidR="002B4A80"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to 2.</w:t>
            </w:r>
            <w:r w:rsidR="002B4A80">
              <w:rPr>
                <w:rStyle w:val="label"/>
                <w:rFonts w:ascii="Arial Narrow" w:hAnsi="Arial Narrow" w:hint="eastAsia"/>
                <w:b/>
                <w:bCs/>
                <w:color w:val="000000"/>
                <w:sz w:val="15"/>
                <w:szCs w:val="15"/>
              </w:rPr>
              <w:t>55</w:t>
            </w: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D06995" w:rsidRPr="006F4882" w14:paraId="79D1B577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97F0F" w14:textId="77777777" w:rsidR="00D06995" w:rsidRPr="006F4882" w:rsidRDefault="00000000" w:rsidP="006F4882">
            <w:pPr>
              <w:spacing w:after="0" w:line="240" w:lineRule="auto"/>
              <w:jc w:val="center"/>
              <w:divId w:val="156186958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C2535" w14:textId="77777777" w:rsidR="00D06995" w:rsidRPr="006F4882" w:rsidRDefault="00000000" w:rsidP="006F4882">
            <w:pPr>
              <w:spacing w:after="0" w:line="240" w:lineRule="auto"/>
              <w:jc w:val="center"/>
              <w:divId w:val="4156571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C5C64" w14:textId="77777777" w:rsidR="00D06995" w:rsidRPr="006F4882" w:rsidRDefault="00000000" w:rsidP="006F4882">
            <w:pPr>
              <w:spacing w:after="0" w:line="240" w:lineRule="auto"/>
              <w:jc w:val="center"/>
              <w:divId w:val="39093084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11EA8" w14:textId="77777777" w:rsidR="00D06995" w:rsidRPr="006F4882" w:rsidRDefault="00000000" w:rsidP="006F4882">
            <w:pPr>
              <w:spacing w:after="0" w:line="240" w:lineRule="auto"/>
              <w:jc w:val="center"/>
              <w:divId w:val="172753019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very 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1BA99" w14:textId="77777777" w:rsidR="00D06995" w:rsidRPr="006F4882" w:rsidRDefault="00000000" w:rsidP="006F4882">
            <w:pPr>
              <w:spacing w:after="0" w:line="240" w:lineRule="auto"/>
              <w:jc w:val="center"/>
              <w:divId w:val="11483559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02F76" w14:textId="77777777" w:rsidR="00D06995" w:rsidRPr="006F4882" w:rsidRDefault="00000000" w:rsidP="006F4882">
            <w:pPr>
              <w:spacing w:after="0" w:line="240" w:lineRule="auto"/>
              <w:jc w:val="center"/>
              <w:divId w:val="110422407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very 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99E53" w14:textId="77777777" w:rsidR="00D06995" w:rsidRPr="006F4882" w:rsidRDefault="00000000" w:rsidP="006F4882">
            <w:pPr>
              <w:spacing w:after="0" w:line="240" w:lineRule="auto"/>
              <w:jc w:val="center"/>
              <w:divId w:val="64913556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BDBE7" w14:textId="4F179577" w:rsidR="00D06995" w:rsidRPr="006F4882" w:rsidRDefault="002B4A80" w:rsidP="006F4882">
            <w:pPr>
              <w:spacing w:after="0" w:line="240" w:lineRule="auto"/>
              <w:jc w:val="center"/>
              <w:divId w:val="88437127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1</w:t>
            </w:r>
            <w:r>
              <w:rPr>
                <w:rFonts w:ascii="Arial Narrow" w:hAnsi="Arial Narrow" w:hint="eastAsia"/>
                <w:sz w:val="15"/>
                <w:szCs w:val="15"/>
              </w:rPr>
              <w:t>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FE93B" w14:textId="56CDD0F8" w:rsidR="00D06995" w:rsidRPr="006F4882" w:rsidRDefault="002B4A80" w:rsidP="006F4882">
            <w:pPr>
              <w:spacing w:after="0" w:line="240" w:lineRule="auto"/>
              <w:jc w:val="center"/>
              <w:divId w:val="135865791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</w:t>
            </w:r>
            <w:r>
              <w:rPr>
                <w:rStyle w:val="cell-value"/>
                <w:rFonts w:ascii="Arial Narrow" w:hAnsi="Arial Narrow" w:hint="eastAsia"/>
                <w:sz w:val="15"/>
                <w:szCs w:val="15"/>
              </w:rPr>
              <w:t>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3851A" w14:textId="77777777" w:rsidR="00D06995" w:rsidRPr="006F4882" w:rsidRDefault="00000000" w:rsidP="006F4882">
            <w:pPr>
              <w:spacing w:after="0" w:line="240" w:lineRule="auto"/>
              <w:jc w:val="center"/>
              <w:divId w:val="52320600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-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361C45" w14:textId="32C52BB2" w:rsidR="00D06995" w:rsidRPr="006F4882" w:rsidRDefault="00000000" w:rsidP="006F4882">
            <w:pPr>
              <w:spacing w:after="0" w:line="240" w:lineRule="auto"/>
              <w:jc w:val="center"/>
              <w:divId w:val="202381765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SMD </w:t>
            </w:r>
            <w:r w:rsidRPr="006F4882">
              <w:rPr>
                <w:rStyle w:val="cell-value"/>
                <w:rFonts w:ascii="Arial Narrow" w:hAnsi="Arial Narrow"/>
                <w:b/>
                <w:bCs/>
                <w:sz w:val="15"/>
                <w:szCs w:val="15"/>
              </w:rPr>
              <w:t>1.34 SD higher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(</w:t>
            </w:r>
            <w:r w:rsidR="002B4A80">
              <w:rPr>
                <w:rStyle w:val="cell-value"/>
                <w:rFonts w:ascii="Arial Narrow" w:hAnsi="Arial Narrow" w:hint="eastAsia"/>
                <w:sz w:val="15"/>
                <w:szCs w:val="15"/>
              </w:rPr>
              <w:t>0.1</w:t>
            </w:r>
            <w:r w:rsidR="002B4A80" w:rsidRPr="002B4A80">
              <w:rPr>
                <w:rStyle w:val="cell-value"/>
                <w:rFonts w:ascii="Arial Narrow" w:hAnsi="Arial Narrow"/>
                <w:sz w:val="15"/>
                <w:szCs w:val="15"/>
              </w:rPr>
              <w:t>3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higher to 2.</w:t>
            </w:r>
            <w:r w:rsidR="002B4A80">
              <w:rPr>
                <w:rStyle w:val="cell-value"/>
                <w:rFonts w:ascii="Arial Narrow" w:hAnsi="Arial Narrow" w:hint="eastAsia"/>
                <w:sz w:val="15"/>
                <w:szCs w:val="15"/>
              </w:rPr>
              <w:t>55</w:t>
            </w:r>
            <w:r w:rsidR="002B4A80"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high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77D80" w14:textId="77777777" w:rsidR="00D06995" w:rsidRPr="006F4882" w:rsidRDefault="00000000" w:rsidP="006F4882">
            <w:pPr>
              <w:spacing w:after="0" w:line="240" w:lineRule="auto"/>
              <w:jc w:val="center"/>
              <w:divId w:val="15468578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◯◯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669B1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0BE675B2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D2B9455" w14:textId="77777777" w:rsidR="00D06995" w:rsidRPr="006F4882" w:rsidRDefault="00000000" w:rsidP="006F4882">
            <w:pPr>
              <w:spacing w:after="0" w:line="240" w:lineRule="auto"/>
              <w:divId w:val="474958645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Treatment Adherence</w:t>
            </w:r>
          </w:p>
        </w:tc>
      </w:tr>
      <w:tr w:rsidR="00D06995" w:rsidRPr="006F4882" w14:paraId="6EC346C8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DE809" w14:textId="512A1E62" w:rsidR="00D06995" w:rsidRPr="006F4882" w:rsidRDefault="002B4A80" w:rsidP="006F4882">
            <w:pPr>
              <w:spacing w:after="0" w:line="240" w:lineRule="auto"/>
              <w:jc w:val="center"/>
              <w:divId w:val="1523011493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sz w:val="15"/>
                <w:szCs w:val="15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B67DB" w14:textId="77777777" w:rsidR="00D06995" w:rsidRPr="006F4882" w:rsidRDefault="00000000" w:rsidP="006F4882">
            <w:pPr>
              <w:spacing w:after="0" w:line="240" w:lineRule="auto"/>
              <w:jc w:val="center"/>
              <w:divId w:val="22885457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BF414" w14:textId="77777777" w:rsidR="00D06995" w:rsidRPr="006F4882" w:rsidRDefault="00000000" w:rsidP="006F4882">
            <w:pPr>
              <w:spacing w:after="0" w:line="240" w:lineRule="auto"/>
              <w:jc w:val="center"/>
              <w:divId w:val="106433677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F93F5" w14:textId="77777777" w:rsidR="00D06995" w:rsidRPr="006F4882" w:rsidRDefault="00000000" w:rsidP="006F4882">
            <w:pPr>
              <w:spacing w:after="0" w:line="240" w:lineRule="auto"/>
              <w:jc w:val="center"/>
              <w:divId w:val="178757438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BFF09" w14:textId="77777777" w:rsidR="00D06995" w:rsidRPr="006F4882" w:rsidRDefault="00000000" w:rsidP="006F4882">
            <w:pPr>
              <w:spacing w:after="0" w:line="240" w:lineRule="auto"/>
              <w:jc w:val="center"/>
              <w:divId w:val="44893941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3DEBA" w14:textId="77777777" w:rsidR="00D06995" w:rsidRPr="006F4882" w:rsidRDefault="00000000" w:rsidP="006F4882">
            <w:pPr>
              <w:spacing w:after="0" w:line="240" w:lineRule="auto"/>
              <w:jc w:val="center"/>
              <w:divId w:val="44164915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452F9" w14:textId="77777777" w:rsidR="00D06995" w:rsidRPr="006F4882" w:rsidRDefault="00000000" w:rsidP="006F4882">
            <w:pPr>
              <w:spacing w:after="0" w:line="240" w:lineRule="auto"/>
              <w:jc w:val="center"/>
              <w:divId w:val="187743076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publication bias strongly suspected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FE649" w14:textId="62D83585" w:rsidR="00D06995" w:rsidRPr="006F4882" w:rsidRDefault="002B4A80" w:rsidP="006F4882">
            <w:pPr>
              <w:spacing w:after="0" w:line="240" w:lineRule="auto"/>
              <w:jc w:val="center"/>
              <w:divId w:val="1229344410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sz w:val="15"/>
                <w:szCs w:val="15"/>
              </w:rPr>
              <w:t>451</w:t>
            </w:r>
            <w:r w:rsidR="00581352">
              <w:rPr>
                <w:rFonts w:ascii="Arial Narrow" w:hAnsi="Arial Narrow" w:hint="eastAsia"/>
                <w:sz w:val="15"/>
                <w:szCs w:val="15"/>
              </w:rPr>
              <w:t>/</w:t>
            </w:r>
            <w:r>
              <w:rPr>
                <w:rFonts w:ascii="Arial Narrow" w:hAnsi="Arial Narrow" w:hint="eastAsia"/>
                <w:sz w:val="15"/>
                <w:szCs w:val="15"/>
              </w:rPr>
              <w:t>495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 (91.</w:t>
            </w:r>
            <w:r>
              <w:rPr>
                <w:rFonts w:ascii="Arial Narrow" w:hAnsi="Arial Narrow" w:hint="eastAsia"/>
                <w:sz w:val="15"/>
                <w:szCs w:val="15"/>
              </w:rPr>
              <w:t>1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25177" w14:textId="15D755CE" w:rsidR="00D06995" w:rsidRPr="006F4882" w:rsidRDefault="002B4A80" w:rsidP="006F4882">
            <w:pPr>
              <w:spacing w:after="0" w:line="240" w:lineRule="auto"/>
              <w:jc w:val="center"/>
              <w:divId w:val="152768215"/>
              <w:rPr>
                <w:rFonts w:ascii="Arial Narrow" w:hAnsi="Arial Narrow"/>
                <w:sz w:val="15"/>
                <w:szCs w:val="15"/>
              </w:rPr>
            </w:pPr>
            <w:r w:rsidRPr="002B4A80">
              <w:rPr>
                <w:rStyle w:val="cell-value"/>
                <w:rFonts w:ascii="Arial Narrow" w:hAnsi="Arial Narrow"/>
                <w:sz w:val="15"/>
                <w:szCs w:val="15"/>
              </w:rPr>
              <w:t>392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/</w:t>
            </w:r>
            <w:r>
              <w:rPr>
                <w:rStyle w:val="cell-value"/>
                <w:rFonts w:ascii="Arial Narrow" w:hAnsi="Arial Narrow" w:hint="eastAsia"/>
                <w:sz w:val="15"/>
                <w:szCs w:val="15"/>
              </w:rPr>
              <w:t>476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(</w:t>
            </w:r>
            <w:r>
              <w:rPr>
                <w:rStyle w:val="cell-value"/>
                <w:rFonts w:ascii="Arial Narrow" w:hAnsi="Arial Narrow" w:hint="eastAsia"/>
                <w:sz w:val="15"/>
                <w:szCs w:val="15"/>
              </w:rPr>
              <w:t>82.4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C1EFF" w14:textId="0B7AB82C" w:rsidR="00D06995" w:rsidRPr="006F4882" w:rsidRDefault="00000000" w:rsidP="006F4882">
            <w:pPr>
              <w:spacing w:after="0" w:line="240" w:lineRule="auto"/>
              <w:jc w:val="center"/>
              <w:divId w:val="130858793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 xml:space="preserve">OR </w:t>
            </w:r>
            <w:r w:rsidR="002B4A80">
              <w:rPr>
                <w:rStyle w:val="block"/>
                <w:rFonts w:ascii="Arial Narrow" w:hAnsi="Arial Narrow" w:hint="eastAsia"/>
                <w:b/>
                <w:bCs/>
                <w:sz w:val="15"/>
                <w:szCs w:val="15"/>
              </w:rPr>
              <w:t>2.8</w:t>
            </w:r>
            <w:r w:rsidR="002B4A80" w:rsidRPr="002B4A80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3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1.</w:t>
            </w:r>
            <w:r w:rsidR="002B4A80">
              <w:rPr>
                <w:rStyle w:val="cell"/>
                <w:rFonts w:ascii="Arial Narrow" w:hAnsi="Arial Narrow" w:hint="eastAsia"/>
                <w:sz w:val="15"/>
                <w:szCs w:val="15"/>
              </w:rPr>
              <w:t>41</w:t>
            </w:r>
            <w:r w:rsidR="002B4A80"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 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to </w:t>
            </w:r>
            <w:r w:rsidR="002B4A80">
              <w:rPr>
                <w:rStyle w:val="cell"/>
                <w:rFonts w:ascii="Arial Narrow" w:hAnsi="Arial Narrow" w:hint="eastAsia"/>
                <w:sz w:val="15"/>
                <w:szCs w:val="15"/>
              </w:rPr>
              <w:t>5.66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DCB2C" w14:textId="2B06B80E" w:rsidR="00D06995" w:rsidRPr="006F4882" w:rsidRDefault="00000000" w:rsidP="006F4882">
            <w:pPr>
              <w:spacing w:after="0" w:line="240" w:lineRule="auto"/>
              <w:jc w:val="center"/>
              <w:divId w:val="60472602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1</w:t>
            </w:r>
            <w:r w:rsidR="00FD6BE9">
              <w:rPr>
                <w:rFonts w:ascii="Arial Narrow" w:hAnsi="Arial Narrow" w:hint="eastAsia"/>
                <w:b/>
                <w:bCs/>
                <w:sz w:val="15"/>
                <w:szCs w:val="15"/>
              </w:rPr>
              <w:t>06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more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 xml:space="preserve">(from </w:t>
            </w:r>
            <w:r w:rsidR="00FD6BE9">
              <w:rPr>
                <w:rFonts w:ascii="Arial Narrow" w:hAnsi="Arial Narrow" w:hint="eastAsia"/>
                <w:sz w:val="15"/>
                <w:szCs w:val="15"/>
              </w:rPr>
              <w:t>45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more to 1</w:t>
            </w:r>
            <w:r w:rsidR="00FD6BE9">
              <w:rPr>
                <w:rFonts w:ascii="Arial Narrow" w:hAnsi="Arial Narrow" w:hint="eastAsia"/>
                <w:sz w:val="15"/>
                <w:szCs w:val="15"/>
              </w:rPr>
              <w:t>40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802BF" w14:textId="77777777" w:rsidR="00D06995" w:rsidRPr="006F4882" w:rsidRDefault="00000000" w:rsidP="006F4882">
            <w:pPr>
              <w:spacing w:after="0" w:line="240" w:lineRule="auto"/>
              <w:jc w:val="center"/>
              <w:divId w:val="176037205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◯◯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E0FDD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34D3AC1A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47F5B05" w14:textId="77777777" w:rsidR="00D06995" w:rsidRPr="006F4882" w:rsidRDefault="00000000" w:rsidP="006F4882">
            <w:pPr>
              <w:spacing w:after="0" w:line="240" w:lineRule="auto"/>
              <w:divId w:val="1478574214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Infection Incidence</w:t>
            </w:r>
          </w:p>
        </w:tc>
      </w:tr>
      <w:tr w:rsidR="00D06995" w:rsidRPr="006F4882" w14:paraId="1D98BAAC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E40C1" w14:textId="77777777" w:rsidR="00D06995" w:rsidRPr="006F4882" w:rsidRDefault="00000000" w:rsidP="006F4882">
            <w:pPr>
              <w:spacing w:after="0" w:line="240" w:lineRule="auto"/>
              <w:jc w:val="center"/>
              <w:divId w:val="174530222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707C1" w14:textId="77777777" w:rsidR="00D06995" w:rsidRPr="006F4882" w:rsidRDefault="00000000" w:rsidP="006F4882">
            <w:pPr>
              <w:spacing w:after="0" w:line="240" w:lineRule="auto"/>
              <w:jc w:val="center"/>
              <w:divId w:val="175369819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13036" w14:textId="77777777" w:rsidR="00D06995" w:rsidRPr="006F4882" w:rsidRDefault="00000000" w:rsidP="006F4882">
            <w:pPr>
              <w:spacing w:after="0" w:line="240" w:lineRule="auto"/>
              <w:jc w:val="center"/>
              <w:divId w:val="212241262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34AD4" w14:textId="77777777" w:rsidR="00D06995" w:rsidRPr="006F4882" w:rsidRDefault="00000000" w:rsidP="006F4882">
            <w:pPr>
              <w:spacing w:after="0" w:line="240" w:lineRule="auto"/>
              <w:jc w:val="center"/>
              <w:divId w:val="113478596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A89BD" w14:textId="77777777" w:rsidR="00D06995" w:rsidRPr="006F4882" w:rsidRDefault="00000000" w:rsidP="006F4882">
            <w:pPr>
              <w:spacing w:after="0" w:line="240" w:lineRule="auto"/>
              <w:jc w:val="center"/>
              <w:divId w:val="154822350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2C3DE" w14:textId="77777777" w:rsidR="00D06995" w:rsidRPr="006F4882" w:rsidRDefault="00000000" w:rsidP="006F4882">
            <w:pPr>
              <w:spacing w:after="0" w:line="240" w:lineRule="auto"/>
              <w:jc w:val="center"/>
              <w:divId w:val="46781802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0FBEF" w14:textId="77777777" w:rsidR="00D06995" w:rsidRPr="006F4882" w:rsidRDefault="00000000" w:rsidP="006F4882">
            <w:pPr>
              <w:spacing w:after="0" w:line="240" w:lineRule="auto"/>
              <w:jc w:val="center"/>
              <w:divId w:val="204139359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DD9F7" w14:textId="77777777" w:rsidR="00D06995" w:rsidRPr="006F4882" w:rsidRDefault="00000000" w:rsidP="006F4882">
            <w:pPr>
              <w:spacing w:after="0" w:line="240" w:lineRule="auto"/>
              <w:jc w:val="center"/>
              <w:divId w:val="123150498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 xml:space="preserve">6/279 (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F9FE9" w14:textId="3BCFBA11" w:rsidR="00D06995" w:rsidRPr="006F4882" w:rsidRDefault="00000000" w:rsidP="006F4882">
            <w:pPr>
              <w:spacing w:after="0" w:line="240" w:lineRule="auto"/>
              <w:jc w:val="center"/>
              <w:divId w:val="20395475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23/27</w:t>
            </w:r>
            <w:r w:rsidR="00FD6BE9"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3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(8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69CE9" w14:textId="2B21F4DF" w:rsidR="00D06995" w:rsidRPr="006F4882" w:rsidRDefault="00000000" w:rsidP="006F4882">
            <w:pPr>
              <w:spacing w:after="0" w:line="240" w:lineRule="auto"/>
              <w:jc w:val="center"/>
              <w:divId w:val="164065092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25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0 to 0.6</w:t>
            </w:r>
            <w:r w:rsidR="00FD6BE9">
              <w:rPr>
                <w:rStyle w:val="cell"/>
                <w:rFonts w:ascii="Arial Narrow" w:hAnsi="Arial Narrow" w:hint="eastAsia"/>
                <w:sz w:val="15"/>
                <w:szCs w:val="15"/>
              </w:rPr>
              <w:t>0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E8CCF" w14:textId="48610B29" w:rsidR="00D06995" w:rsidRPr="006F4882" w:rsidRDefault="00000000" w:rsidP="006F4882">
            <w:pPr>
              <w:spacing w:after="0" w:line="240" w:lineRule="auto"/>
              <w:jc w:val="center"/>
              <w:divId w:val="73231901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6</w:t>
            </w:r>
            <w:r w:rsidR="00FD6BE9">
              <w:rPr>
                <w:rFonts w:ascii="Arial Narrow" w:hAnsi="Arial Narrow" w:hint="eastAsia"/>
                <w:b/>
                <w:bCs/>
                <w:sz w:val="15"/>
                <w:szCs w:val="15"/>
              </w:rPr>
              <w:t>2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>(from 7</w:t>
            </w:r>
            <w:r w:rsidR="00FD6BE9">
              <w:rPr>
                <w:rFonts w:ascii="Arial Narrow" w:hAnsi="Arial Narrow" w:hint="eastAsia"/>
                <w:sz w:val="15"/>
                <w:szCs w:val="15"/>
              </w:rPr>
              <w:t>5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 to 3</w:t>
            </w:r>
            <w:r w:rsidR="00FD6BE9">
              <w:rPr>
                <w:rFonts w:ascii="Arial Narrow" w:hAnsi="Arial Narrow" w:hint="eastAsia"/>
                <w:sz w:val="15"/>
                <w:szCs w:val="15"/>
              </w:rPr>
              <w:t>2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CA5D5" w14:textId="77777777" w:rsidR="00D06995" w:rsidRPr="006F4882" w:rsidRDefault="00000000" w:rsidP="006F4882">
            <w:pPr>
              <w:spacing w:after="0" w:line="240" w:lineRule="auto"/>
              <w:jc w:val="center"/>
              <w:divId w:val="62836335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2C4E7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71FBF26F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73E096B" w14:textId="77777777" w:rsidR="00D06995" w:rsidRPr="006F4882" w:rsidRDefault="00000000" w:rsidP="006F4882">
            <w:pPr>
              <w:spacing w:after="0" w:line="240" w:lineRule="auto"/>
              <w:divId w:val="2008241946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Phlebitis</w:t>
            </w:r>
          </w:p>
        </w:tc>
      </w:tr>
      <w:tr w:rsidR="00D06995" w:rsidRPr="006F4882" w14:paraId="1348472B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07EBD" w14:textId="77777777" w:rsidR="00D06995" w:rsidRPr="006F4882" w:rsidRDefault="00000000" w:rsidP="006F4882">
            <w:pPr>
              <w:spacing w:after="0" w:line="240" w:lineRule="auto"/>
              <w:jc w:val="center"/>
              <w:divId w:val="77779993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B0095" w14:textId="77777777" w:rsidR="00D06995" w:rsidRPr="006F4882" w:rsidRDefault="00000000" w:rsidP="006F4882">
            <w:pPr>
              <w:spacing w:after="0" w:line="240" w:lineRule="auto"/>
              <w:jc w:val="center"/>
              <w:divId w:val="33707686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251DC" w14:textId="77777777" w:rsidR="00D06995" w:rsidRPr="006F4882" w:rsidRDefault="00000000" w:rsidP="006F4882">
            <w:pPr>
              <w:spacing w:after="0" w:line="240" w:lineRule="auto"/>
              <w:jc w:val="center"/>
              <w:divId w:val="54683577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B36D2" w14:textId="77777777" w:rsidR="00D06995" w:rsidRPr="006F4882" w:rsidRDefault="00000000" w:rsidP="006F4882">
            <w:pPr>
              <w:spacing w:after="0" w:line="240" w:lineRule="auto"/>
              <w:jc w:val="center"/>
              <w:divId w:val="18502091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2DE39" w14:textId="77777777" w:rsidR="00D06995" w:rsidRPr="006F4882" w:rsidRDefault="00000000" w:rsidP="006F4882">
            <w:pPr>
              <w:spacing w:after="0" w:line="240" w:lineRule="auto"/>
              <w:jc w:val="center"/>
              <w:divId w:val="195737215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3F293" w14:textId="77777777" w:rsidR="00D06995" w:rsidRPr="006F4882" w:rsidRDefault="00000000" w:rsidP="006F4882">
            <w:pPr>
              <w:spacing w:after="0" w:line="240" w:lineRule="auto"/>
              <w:jc w:val="center"/>
              <w:divId w:val="148847682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D97EA" w14:textId="77777777" w:rsidR="00D06995" w:rsidRPr="006F4882" w:rsidRDefault="00000000" w:rsidP="006F4882">
            <w:pPr>
              <w:spacing w:after="0" w:line="240" w:lineRule="auto"/>
              <w:jc w:val="center"/>
              <w:divId w:val="37578557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9D3CA" w14:textId="77777777" w:rsidR="00D06995" w:rsidRPr="006F4882" w:rsidRDefault="00000000" w:rsidP="006F4882">
            <w:pPr>
              <w:spacing w:after="0" w:line="240" w:lineRule="auto"/>
              <w:jc w:val="center"/>
              <w:divId w:val="206459484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 xml:space="preserve">11/480 (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E8F73" w14:textId="77777777" w:rsidR="00D06995" w:rsidRPr="006F4882" w:rsidRDefault="00000000" w:rsidP="006F4882">
            <w:pPr>
              <w:spacing w:after="0" w:line="240" w:lineRule="auto"/>
              <w:jc w:val="center"/>
              <w:divId w:val="15912593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37/476 (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208EA" w14:textId="77777777" w:rsidR="00D06995" w:rsidRPr="006F4882" w:rsidRDefault="00000000" w:rsidP="006F4882">
            <w:pPr>
              <w:spacing w:after="0" w:line="240" w:lineRule="auto"/>
              <w:jc w:val="center"/>
              <w:divId w:val="37103056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3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6 to 0.58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CE68E" w14:textId="77777777" w:rsidR="00D06995" w:rsidRPr="006F4882" w:rsidRDefault="00000000" w:rsidP="006F4882">
            <w:pPr>
              <w:spacing w:after="0" w:line="240" w:lineRule="auto"/>
              <w:jc w:val="center"/>
              <w:divId w:val="44080325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53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>(from 64 fewer to 31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59E7D" w14:textId="77777777" w:rsidR="00D06995" w:rsidRPr="006F4882" w:rsidRDefault="00000000" w:rsidP="006F4882">
            <w:pPr>
              <w:spacing w:after="0" w:line="240" w:lineRule="auto"/>
              <w:jc w:val="center"/>
              <w:divId w:val="202671064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E177F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447F404B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DF02E7" w14:textId="77777777" w:rsidR="00D06995" w:rsidRPr="006F4882" w:rsidRDefault="00000000" w:rsidP="006F4882">
            <w:pPr>
              <w:spacing w:after="0" w:line="240" w:lineRule="auto"/>
              <w:divId w:val="472213945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Puncture site bleeding</w:t>
            </w:r>
          </w:p>
        </w:tc>
      </w:tr>
      <w:tr w:rsidR="00D06995" w:rsidRPr="006F4882" w14:paraId="7F26999A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2580F" w14:textId="77777777" w:rsidR="00D06995" w:rsidRPr="006F4882" w:rsidRDefault="00000000" w:rsidP="006F4882">
            <w:pPr>
              <w:spacing w:after="0" w:line="240" w:lineRule="auto"/>
              <w:jc w:val="center"/>
              <w:divId w:val="23489663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916FD" w14:textId="77777777" w:rsidR="00D06995" w:rsidRPr="006F4882" w:rsidRDefault="00000000" w:rsidP="006F4882">
            <w:pPr>
              <w:spacing w:after="0" w:line="240" w:lineRule="auto"/>
              <w:jc w:val="center"/>
              <w:divId w:val="133564963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38BBA" w14:textId="77777777" w:rsidR="00D06995" w:rsidRPr="006F4882" w:rsidRDefault="00000000" w:rsidP="006F4882">
            <w:pPr>
              <w:spacing w:after="0" w:line="240" w:lineRule="auto"/>
              <w:jc w:val="center"/>
              <w:divId w:val="176190238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431AC" w14:textId="77777777" w:rsidR="00D06995" w:rsidRPr="006F4882" w:rsidRDefault="00000000" w:rsidP="006F4882">
            <w:pPr>
              <w:spacing w:after="0" w:line="240" w:lineRule="auto"/>
              <w:jc w:val="center"/>
              <w:divId w:val="152837363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23CF6" w14:textId="77777777" w:rsidR="00D06995" w:rsidRPr="006F4882" w:rsidRDefault="00000000" w:rsidP="006F4882">
            <w:pPr>
              <w:spacing w:after="0" w:line="240" w:lineRule="auto"/>
              <w:jc w:val="center"/>
              <w:divId w:val="173585264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95E4D" w14:textId="77777777" w:rsidR="00D06995" w:rsidRPr="006F4882" w:rsidRDefault="00000000" w:rsidP="006F4882">
            <w:pPr>
              <w:spacing w:after="0" w:line="240" w:lineRule="auto"/>
              <w:jc w:val="center"/>
              <w:divId w:val="152085260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3A99F" w14:textId="77777777" w:rsidR="00D06995" w:rsidRPr="006F4882" w:rsidRDefault="00000000" w:rsidP="006F4882">
            <w:pPr>
              <w:spacing w:after="0" w:line="240" w:lineRule="auto"/>
              <w:jc w:val="center"/>
              <w:divId w:val="79491111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EFB5F" w14:textId="77777777" w:rsidR="00D06995" w:rsidRPr="006F4882" w:rsidRDefault="00000000" w:rsidP="006F4882">
            <w:pPr>
              <w:spacing w:after="0" w:line="240" w:lineRule="auto"/>
              <w:jc w:val="center"/>
              <w:divId w:val="108672942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 xml:space="preserve">8/270 (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E57B5" w14:textId="77777777" w:rsidR="00D06995" w:rsidRPr="006F4882" w:rsidRDefault="00000000" w:rsidP="006F4882">
            <w:pPr>
              <w:spacing w:after="0" w:line="240" w:lineRule="auto"/>
              <w:jc w:val="center"/>
              <w:divId w:val="39034886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27/265 (1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79FAF" w14:textId="66C577AC" w:rsidR="00D06995" w:rsidRPr="006F4882" w:rsidRDefault="00000000" w:rsidP="006F4882">
            <w:pPr>
              <w:spacing w:after="0" w:line="240" w:lineRule="auto"/>
              <w:jc w:val="center"/>
              <w:divId w:val="170605898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2</w:t>
            </w:r>
            <w:r w:rsidR="00581352">
              <w:rPr>
                <w:rStyle w:val="block"/>
                <w:rFonts w:ascii="Arial Narrow" w:hAnsi="Arial Narrow" w:hint="eastAsia"/>
                <w:b/>
                <w:bCs/>
                <w:sz w:val="15"/>
                <w:szCs w:val="15"/>
              </w:rPr>
              <w:t>8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</w:t>
            </w:r>
            <w:r w:rsidR="00581352">
              <w:rPr>
                <w:rStyle w:val="cell"/>
                <w:rFonts w:ascii="Arial Narrow" w:hAnsi="Arial Narrow" w:hint="eastAsia"/>
                <w:sz w:val="15"/>
                <w:szCs w:val="15"/>
              </w:rPr>
              <w:t>2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 to 0.6</w:t>
            </w:r>
            <w:r w:rsidR="00581352">
              <w:rPr>
                <w:rStyle w:val="cell"/>
                <w:rFonts w:ascii="Arial Narrow" w:hAnsi="Arial Narrow" w:hint="eastAsia"/>
                <w:sz w:val="15"/>
                <w:szCs w:val="15"/>
              </w:rPr>
              <w:t>1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5C9D4" w14:textId="69712DB5" w:rsidR="00D06995" w:rsidRPr="006F4882" w:rsidRDefault="00000000" w:rsidP="006F4882">
            <w:pPr>
              <w:spacing w:after="0" w:line="240" w:lineRule="auto"/>
              <w:jc w:val="center"/>
              <w:divId w:val="104838264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7</w:t>
            </w:r>
            <w:r w:rsidR="00581352">
              <w:rPr>
                <w:rFonts w:ascii="Arial Narrow" w:hAnsi="Arial Narrow" w:hint="eastAsia"/>
                <w:b/>
                <w:bCs/>
                <w:sz w:val="15"/>
                <w:szCs w:val="15"/>
              </w:rPr>
              <w:t>1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>(from 8</w:t>
            </w:r>
            <w:r w:rsidR="00581352">
              <w:rPr>
                <w:rFonts w:ascii="Arial Narrow" w:hAnsi="Arial Narrow" w:hint="eastAsia"/>
                <w:sz w:val="15"/>
                <w:szCs w:val="15"/>
              </w:rPr>
              <w:t>8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 to 3</w:t>
            </w:r>
            <w:r w:rsidR="00581352">
              <w:rPr>
                <w:rFonts w:ascii="Arial Narrow" w:hAnsi="Arial Narrow" w:hint="eastAsia"/>
                <w:sz w:val="15"/>
                <w:szCs w:val="15"/>
              </w:rPr>
              <w:t>7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C87E8" w14:textId="77777777" w:rsidR="00D06995" w:rsidRPr="006F4882" w:rsidRDefault="00000000" w:rsidP="006F4882">
            <w:pPr>
              <w:spacing w:after="0" w:line="240" w:lineRule="auto"/>
              <w:jc w:val="center"/>
              <w:divId w:val="76284567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6AA77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4DB964EE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6DFAB40" w14:textId="77777777" w:rsidR="00D06995" w:rsidRPr="006F4882" w:rsidRDefault="00000000" w:rsidP="006F4882">
            <w:pPr>
              <w:spacing w:after="0" w:line="240" w:lineRule="auto"/>
              <w:divId w:val="533078506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Catheter occlusion</w:t>
            </w:r>
          </w:p>
        </w:tc>
      </w:tr>
      <w:tr w:rsidR="00D06995" w:rsidRPr="006F4882" w14:paraId="426A6A82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1DE85" w14:textId="77777777" w:rsidR="00D06995" w:rsidRPr="006F4882" w:rsidRDefault="00000000" w:rsidP="006F4882">
            <w:pPr>
              <w:spacing w:after="0" w:line="240" w:lineRule="auto"/>
              <w:jc w:val="center"/>
              <w:divId w:val="38745995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268E9" w14:textId="77777777" w:rsidR="00D06995" w:rsidRPr="006F4882" w:rsidRDefault="00000000" w:rsidP="006F4882">
            <w:pPr>
              <w:spacing w:after="0" w:line="240" w:lineRule="auto"/>
              <w:jc w:val="center"/>
              <w:divId w:val="66593439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F8F42" w14:textId="77777777" w:rsidR="00D06995" w:rsidRPr="006F4882" w:rsidRDefault="00000000" w:rsidP="006F4882">
            <w:pPr>
              <w:spacing w:after="0" w:line="240" w:lineRule="auto"/>
              <w:jc w:val="center"/>
              <w:divId w:val="95521666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79DF0" w14:textId="77777777" w:rsidR="00D06995" w:rsidRPr="006F4882" w:rsidRDefault="00000000" w:rsidP="006F4882">
            <w:pPr>
              <w:spacing w:after="0" w:line="240" w:lineRule="auto"/>
              <w:jc w:val="center"/>
              <w:divId w:val="67858124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2B42F" w14:textId="77777777" w:rsidR="00D06995" w:rsidRPr="006F4882" w:rsidRDefault="00000000" w:rsidP="006F4882">
            <w:pPr>
              <w:spacing w:after="0" w:line="240" w:lineRule="auto"/>
              <w:jc w:val="center"/>
              <w:divId w:val="155589564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77186" w14:textId="77777777" w:rsidR="00D06995" w:rsidRPr="006F4882" w:rsidRDefault="00000000" w:rsidP="006F4882">
            <w:pPr>
              <w:spacing w:after="0" w:line="240" w:lineRule="auto"/>
              <w:jc w:val="center"/>
              <w:divId w:val="173319383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B04A9" w14:textId="77777777" w:rsidR="00D06995" w:rsidRPr="006F4882" w:rsidRDefault="00000000" w:rsidP="006F4882">
            <w:pPr>
              <w:spacing w:after="0" w:line="240" w:lineRule="auto"/>
              <w:jc w:val="center"/>
              <w:divId w:val="97310373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E9F35" w14:textId="4DF61077" w:rsidR="00D06995" w:rsidRPr="006F4882" w:rsidRDefault="00000000" w:rsidP="006F4882">
            <w:pPr>
              <w:spacing w:after="0" w:line="240" w:lineRule="auto"/>
              <w:jc w:val="center"/>
              <w:divId w:val="116362366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11/4</w:t>
            </w:r>
            <w:r w:rsidR="005561C5">
              <w:rPr>
                <w:rFonts w:ascii="Arial Narrow" w:hAnsi="Arial Narrow" w:hint="eastAsia"/>
                <w:sz w:val="15"/>
                <w:szCs w:val="15"/>
              </w:rPr>
              <w:t>07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(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EAFF5" w14:textId="5453FA26" w:rsidR="00D06995" w:rsidRPr="006F4882" w:rsidRDefault="00000000" w:rsidP="006F4882">
            <w:pPr>
              <w:spacing w:after="0" w:line="240" w:lineRule="auto"/>
              <w:jc w:val="center"/>
              <w:divId w:val="57921490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32/40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1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(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8.0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14603" w14:textId="56E492A7" w:rsidR="00D06995" w:rsidRPr="006F4882" w:rsidRDefault="00000000" w:rsidP="006F4882">
            <w:pPr>
              <w:spacing w:after="0" w:line="240" w:lineRule="auto"/>
              <w:jc w:val="center"/>
              <w:divId w:val="2641577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33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</w:t>
            </w:r>
            <w:r w:rsidR="005561C5">
              <w:rPr>
                <w:rStyle w:val="cell"/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 to 0.6</w:t>
            </w:r>
            <w:r w:rsidR="00581352">
              <w:rPr>
                <w:rStyle w:val="cell"/>
                <w:rFonts w:ascii="Arial Narrow" w:hAnsi="Arial Narrow" w:hint="eastAsia"/>
                <w:sz w:val="15"/>
                <w:szCs w:val="15"/>
              </w:rPr>
              <w:t>5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7AC3E" w14:textId="7F3D867E" w:rsidR="00D06995" w:rsidRPr="006F4882" w:rsidRDefault="00000000" w:rsidP="006F4882">
            <w:pPr>
              <w:spacing w:after="0" w:line="240" w:lineRule="auto"/>
              <w:jc w:val="center"/>
              <w:divId w:val="141243494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5</w:t>
            </w:r>
            <w:r w:rsidR="005561C5">
              <w:rPr>
                <w:rFonts w:ascii="Arial Narrow" w:hAnsi="Arial Narrow" w:hint="eastAsia"/>
                <w:b/>
                <w:bCs/>
                <w:sz w:val="15"/>
                <w:szCs w:val="15"/>
              </w:rPr>
              <w:t>2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>(from 6</w:t>
            </w:r>
            <w:r w:rsidR="005561C5">
              <w:rPr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 to 2</w:t>
            </w:r>
            <w:r w:rsidR="005561C5">
              <w:rPr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7A77B" w14:textId="77777777" w:rsidR="00D06995" w:rsidRPr="006F4882" w:rsidRDefault="00000000" w:rsidP="006F4882">
            <w:pPr>
              <w:spacing w:after="0" w:line="240" w:lineRule="auto"/>
              <w:jc w:val="center"/>
              <w:divId w:val="127724956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0F52C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0C1391AF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784C8AF" w14:textId="77777777" w:rsidR="00D06995" w:rsidRPr="006F4882" w:rsidRDefault="00000000" w:rsidP="006F4882">
            <w:pPr>
              <w:spacing w:after="0" w:line="240" w:lineRule="auto"/>
              <w:divId w:val="727805401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Catheter dislodgement</w:t>
            </w:r>
          </w:p>
        </w:tc>
      </w:tr>
      <w:tr w:rsidR="00D06995" w:rsidRPr="006F4882" w14:paraId="576262A9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88B36" w14:textId="765D97D7" w:rsidR="00D06995" w:rsidRPr="006F4882" w:rsidRDefault="005561C5" w:rsidP="006F4882">
            <w:pPr>
              <w:spacing w:after="0" w:line="240" w:lineRule="auto"/>
              <w:jc w:val="center"/>
              <w:divId w:val="1355884009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sz w:val="15"/>
                <w:szCs w:val="15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19000" w14:textId="77777777" w:rsidR="00D06995" w:rsidRPr="006F4882" w:rsidRDefault="00000000" w:rsidP="006F4882">
            <w:pPr>
              <w:spacing w:after="0" w:line="240" w:lineRule="auto"/>
              <w:jc w:val="center"/>
              <w:divId w:val="165216991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E33BB" w14:textId="77777777" w:rsidR="00D06995" w:rsidRPr="006F4882" w:rsidRDefault="00000000" w:rsidP="006F4882">
            <w:pPr>
              <w:spacing w:after="0" w:line="240" w:lineRule="auto"/>
              <w:jc w:val="center"/>
              <w:divId w:val="166396722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35DB6" w14:textId="77777777" w:rsidR="00D06995" w:rsidRPr="006F4882" w:rsidRDefault="00000000" w:rsidP="006F4882">
            <w:pPr>
              <w:spacing w:after="0" w:line="240" w:lineRule="auto"/>
              <w:jc w:val="center"/>
              <w:divId w:val="187584782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EBB40" w14:textId="77777777" w:rsidR="00D06995" w:rsidRPr="006F4882" w:rsidRDefault="00000000" w:rsidP="006F4882">
            <w:pPr>
              <w:spacing w:after="0" w:line="240" w:lineRule="auto"/>
              <w:jc w:val="center"/>
              <w:divId w:val="165387311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25F90" w14:textId="77777777" w:rsidR="00D06995" w:rsidRPr="006F4882" w:rsidRDefault="00000000" w:rsidP="006F4882">
            <w:pPr>
              <w:spacing w:after="0" w:line="240" w:lineRule="auto"/>
              <w:jc w:val="center"/>
              <w:divId w:val="74514804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904EF" w14:textId="77777777" w:rsidR="00D06995" w:rsidRPr="006F4882" w:rsidRDefault="00000000" w:rsidP="006F4882">
            <w:pPr>
              <w:spacing w:after="0" w:line="240" w:lineRule="auto"/>
              <w:jc w:val="center"/>
              <w:divId w:val="103496279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F14C6" w14:textId="60FD98C1" w:rsidR="00D06995" w:rsidRPr="006F4882" w:rsidRDefault="00000000" w:rsidP="006F4882">
            <w:pPr>
              <w:spacing w:after="0" w:line="240" w:lineRule="auto"/>
              <w:jc w:val="center"/>
              <w:divId w:val="208070940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13/4</w:t>
            </w:r>
            <w:r w:rsidR="005561C5">
              <w:rPr>
                <w:rFonts w:ascii="Arial Narrow" w:hAnsi="Arial Narrow" w:hint="eastAsia"/>
                <w:sz w:val="15"/>
                <w:szCs w:val="15"/>
              </w:rPr>
              <w:t>47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(</w:t>
            </w:r>
            <w:r w:rsidR="005561C5">
              <w:rPr>
                <w:rFonts w:ascii="Arial Narrow" w:hAnsi="Arial Narrow" w:hint="eastAsia"/>
                <w:sz w:val="15"/>
                <w:szCs w:val="15"/>
              </w:rPr>
              <w:t>2.9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CC27F" w14:textId="7A260F4D" w:rsidR="00D06995" w:rsidRPr="006F4882" w:rsidRDefault="00000000" w:rsidP="006F4882">
            <w:pPr>
              <w:spacing w:after="0" w:line="240" w:lineRule="auto"/>
              <w:jc w:val="center"/>
              <w:divId w:val="213733048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43/4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41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(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9.8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E88C9" w14:textId="77777777" w:rsidR="00D06995" w:rsidRPr="006F4882" w:rsidRDefault="00000000" w:rsidP="006F4882">
            <w:pPr>
              <w:spacing w:after="0" w:line="240" w:lineRule="auto"/>
              <w:jc w:val="center"/>
              <w:divId w:val="168377554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29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6 to 0.54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24A3A" w14:textId="6B0FDDC4" w:rsidR="00D06995" w:rsidRPr="006F4882" w:rsidRDefault="005561C5" w:rsidP="006F4882">
            <w:pPr>
              <w:spacing w:after="0" w:line="240" w:lineRule="auto"/>
              <w:jc w:val="center"/>
              <w:divId w:val="1534270471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b/>
                <w:bCs/>
                <w:sz w:val="15"/>
                <w:szCs w:val="15"/>
              </w:rPr>
              <w:t>67</w:t>
            </w:r>
            <w:r w:rsidR="00000000"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br/>
              <w:t>(from 8</w:t>
            </w:r>
            <w:r>
              <w:rPr>
                <w:rFonts w:ascii="Arial Narrow" w:hAnsi="Arial Narrow" w:hint="eastAsia"/>
                <w:sz w:val="15"/>
                <w:szCs w:val="15"/>
              </w:rPr>
              <w:t>1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 fewer to 4</w:t>
            </w:r>
            <w:r>
              <w:rPr>
                <w:rFonts w:ascii="Arial Narrow" w:hAnsi="Arial Narrow" w:hint="eastAsia"/>
                <w:sz w:val="15"/>
                <w:szCs w:val="15"/>
              </w:rPr>
              <w:t>2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690A7" w14:textId="77777777" w:rsidR="00D06995" w:rsidRPr="006F4882" w:rsidRDefault="00000000" w:rsidP="006F4882">
            <w:pPr>
              <w:spacing w:after="0" w:line="240" w:lineRule="auto"/>
              <w:jc w:val="center"/>
              <w:divId w:val="86101269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81AA0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014642F0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46FD4DE" w14:textId="77777777" w:rsidR="00D06995" w:rsidRPr="006F4882" w:rsidRDefault="00000000" w:rsidP="006F4882">
            <w:pPr>
              <w:spacing w:after="0" w:line="240" w:lineRule="auto"/>
              <w:divId w:val="268511090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PICC-Related Complications-Overall incidence</w:t>
            </w:r>
          </w:p>
        </w:tc>
      </w:tr>
      <w:tr w:rsidR="00D06995" w:rsidRPr="006F4882" w14:paraId="7005F7BE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28F15" w14:textId="5ABB8EC7" w:rsidR="00D06995" w:rsidRPr="006F4882" w:rsidRDefault="006B64CE" w:rsidP="006F4882">
            <w:pPr>
              <w:spacing w:after="0" w:line="240" w:lineRule="auto"/>
              <w:jc w:val="center"/>
              <w:divId w:val="1371105451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sz w:val="15"/>
                <w:szCs w:val="15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804AD" w14:textId="77777777" w:rsidR="00D06995" w:rsidRPr="006F4882" w:rsidRDefault="00000000" w:rsidP="006F4882">
            <w:pPr>
              <w:spacing w:after="0" w:line="240" w:lineRule="auto"/>
              <w:jc w:val="center"/>
              <w:divId w:val="19609236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84362" w14:textId="77777777" w:rsidR="00D06995" w:rsidRPr="006F4882" w:rsidRDefault="00000000" w:rsidP="006F4882">
            <w:pPr>
              <w:spacing w:after="0" w:line="240" w:lineRule="auto"/>
              <w:jc w:val="center"/>
              <w:divId w:val="177039088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DB49B" w14:textId="77777777" w:rsidR="00D06995" w:rsidRPr="006F4882" w:rsidRDefault="00000000" w:rsidP="006F4882">
            <w:pPr>
              <w:spacing w:after="0" w:line="240" w:lineRule="auto"/>
              <w:jc w:val="center"/>
              <w:divId w:val="108607222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68C62" w14:textId="77777777" w:rsidR="00D06995" w:rsidRPr="006F4882" w:rsidRDefault="00000000" w:rsidP="006F4882">
            <w:pPr>
              <w:spacing w:after="0" w:line="240" w:lineRule="auto"/>
              <w:jc w:val="center"/>
              <w:divId w:val="29649143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4388E" w14:textId="77777777" w:rsidR="00D06995" w:rsidRPr="006F4882" w:rsidRDefault="00000000" w:rsidP="006F4882">
            <w:pPr>
              <w:spacing w:after="0" w:line="240" w:lineRule="auto"/>
              <w:jc w:val="center"/>
              <w:divId w:val="70760283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A9F30" w14:textId="77777777" w:rsidR="00D06995" w:rsidRPr="006F4882" w:rsidRDefault="00000000" w:rsidP="006F4882">
            <w:pPr>
              <w:spacing w:after="0" w:line="240" w:lineRule="auto"/>
              <w:jc w:val="center"/>
              <w:divId w:val="204467321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9DB2A" w14:textId="6B740A2C" w:rsidR="00D06995" w:rsidRPr="006F4882" w:rsidRDefault="006B64CE" w:rsidP="006F4882">
            <w:pPr>
              <w:spacing w:after="0" w:line="240" w:lineRule="auto"/>
              <w:jc w:val="center"/>
              <w:divId w:val="130982311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3</w:t>
            </w:r>
            <w:r>
              <w:rPr>
                <w:rFonts w:ascii="Arial Narrow" w:hAnsi="Arial Narrow" w:hint="eastAsia"/>
                <w:sz w:val="15"/>
                <w:szCs w:val="15"/>
              </w:rPr>
              <w:t>8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>/</w:t>
            </w:r>
            <w:r w:rsidRPr="006F4882">
              <w:rPr>
                <w:rFonts w:ascii="Arial Narrow" w:hAnsi="Arial Narrow"/>
                <w:sz w:val="15"/>
                <w:szCs w:val="15"/>
              </w:rPr>
              <w:t>3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>36 (1</w:t>
            </w:r>
            <w:r>
              <w:rPr>
                <w:rFonts w:ascii="Arial Narrow" w:hAnsi="Arial Narrow" w:hint="eastAsia"/>
                <w:sz w:val="15"/>
                <w:szCs w:val="15"/>
              </w:rPr>
              <w:t>0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9B538" w14:textId="36038C7C" w:rsidR="00D06995" w:rsidRPr="006F4882" w:rsidRDefault="00000000" w:rsidP="006F4882">
            <w:pPr>
              <w:spacing w:after="0" w:line="240" w:lineRule="auto"/>
              <w:jc w:val="center"/>
              <w:divId w:val="114527341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</w:t>
            </w:r>
            <w:r w:rsidR="006B64CE" w:rsidRPr="006F4882">
              <w:rPr>
                <w:rFonts w:ascii="Arial Narrow" w:hAnsi="Arial Narrow"/>
                <w:sz w:val="15"/>
                <w:szCs w:val="15"/>
              </w:rPr>
              <w:t>3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2/3</w:t>
            </w:r>
            <w:r w:rsidR="006B64CE">
              <w:rPr>
                <w:rStyle w:val="cell-value"/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 (3</w:t>
            </w:r>
            <w:r w:rsidR="006B64CE">
              <w:rPr>
                <w:rStyle w:val="cell-value"/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.</w:t>
            </w:r>
            <w:r w:rsidR="006B64CE">
              <w:rPr>
                <w:rStyle w:val="cell-value"/>
                <w:rFonts w:ascii="Arial Narrow" w:hAnsi="Arial Narrow" w:hint="eastAsia"/>
                <w:sz w:val="15"/>
                <w:szCs w:val="15"/>
              </w:rPr>
              <w:t>6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A12D1" w14:textId="12F3FCEF" w:rsidR="00D06995" w:rsidRPr="006F4882" w:rsidRDefault="00000000" w:rsidP="006F4882">
            <w:pPr>
              <w:spacing w:after="0" w:line="240" w:lineRule="auto"/>
              <w:jc w:val="center"/>
              <w:divId w:val="144973557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</w:t>
            </w:r>
            <w:r w:rsidR="006B64CE">
              <w:rPr>
                <w:rStyle w:val="block"/>
                <w:rFonts w:ascii="Arial Narrow" w:hAnsi="Arial Narrow" w:hint="eastAsia"/>
                <w:b/>
                <w:bCs/>
                <w:sz w:val="15"/>
                <w:szCs w:val="15"/>
              </w:rPr>
              <w:t>16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</w:t>
            </w:r>
            <w:r w:rsidR="006B64CE">
              <w:rPr>
                <w:rStyle w:val="cell"/>
                <w:rFonts w:ascii="Arial Narrow" w:hAnsi="Arial Narrow" w:hint="eastAsia"/>
                <w:sz w:val="15"/>
                <w:szCs w:val="15"/>
              </w:rPr>
              <w:t>0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 to 0.</w:t>
            </w:r>
            <w:r w:rsidR="006B64CE">
              <w:rPr>
                <w:rStyle w:val="cell"/>
                <w:rFonts w:ascii="Arial Narrow" w:hAnsi="Arial Narrow" w:hint="eastAsia"/>
                <w:sz w:val="15"/>
                <w:szCs w:val="15"/>
              </w:rPr>
              <w:t>24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09DDE" w14:textId="74BB1D6B" w:rsidR="00D06995" w:rsidRPr="006F4882" w:rsidRDefault="00000000" w:rsidP="006F4882">
            <w:pPr>
              <w:spacing w:after="0" w:line="240" w:lineRule="auto"/>
              <w:jc w:val="center"/>
              <w:divId w:val="181818672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2</w:t>
            </w:r>
            <w:r w:rsidR="006B64CE">
              <w:rPr>
                <w:rFonts w:ascii="Arial Narrow" w:hAnsi="Arial Narrow" w:hint="eastAsia"/>
                <w:b/>
                <w:bCs/>
                <w:sz w:val="15"/>
                <w:szCs w:val="15"/>
              </w:rPr>
              <w:t>81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 xml:space="preserve">(from </w:t>
            </w:r>
            <w:r w:rsidR="006B64CE" w:rsidRPr="006F4882">
              <w:rPr>
                <w:rFonts w:ascii="Arial Narrow" w:hAnsi="Arial Narrow"/>
                <w:sz w:val="15"/>
                <w:szCs w:val="15"/>
              </w:rPr>
              <w:t>3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11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 to 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244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4FB21" w14:textId="77777777" w:rsidR="00D06995" w:rsidRPr="006F4882" w:rsidRDefault="00000000" w:rsidP="006F4882">
            <w:pPr>
              <w:spacing w:after="0" w:line="240" w:lineRule="auto"/>
              <w:jc w:val="center"/>
              <w:divId w:val="64947818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304A4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45ADAC40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FFE3114" w14:textId="77777777" w:rsidR="00D06995" w:rsidRPr="006F4882" w:rsidRDefault="00000000" w:rsidP="006F4882">
            <w:pPr>
              <w:spacing w:after="0" w:line="240" w:lineRule="auto"/>
              <w:divId w:val="1016540224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Self-Management ability</w:t>
            </w:r>
          </w:p>
        </w:tc>
      </w:tr>
      <w:tr w:rsidR="00D06995" w:rsidRPr="006F4882" w14:paraId="357D683F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5E0E0" w14:textId="77777777" w:rsidR="00D06995" w:rsidRPr="006F4882" w:rsidRDefault="00000000" w:rsidP="006F4882">
            <w:pPr>
              <w:spacing w:after="0" w:line="240" w:lineRule="auto"/>
              <w:jc w:val="center"/>
              <w:divId w:val="44187467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0D21C" w14:textId="77777777" w:rsidR="00D06995" w:rsidRPr="006F4882" w:rsidRDefault="00000000" w:rsidP="006F4882">
            <w:pPr>
              <w:spacing w:after="0" w:line="240" w:lineRule="auto"/>
              <w:jc w:val="center"/>
              <w:divId w:val="67576414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942C2" w14:textId="77777777" w:rsidR="00D06995" w:rsidRPr="006F4882" w:rsidRDefault="00000000" w:rsidP="006F4882">
            <w:pPr>
              <w:spacing w:after="0" w:line="240" w:lineRule="auto"/>
              <w:jc w:val="center"/>
              <w:divId w:val="152936830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2C3FF" w14:textId="77777777" w:rsidR="00D06995" w:rsidRPr="006F4882" w:rsidRDefault="00000000" w:rsidP="006F4882">
            <w:pPr>
              <w:spacing w:after="0" w:line="240" w:lineRule="auto"/>
              <w:jc w:val="center"/>
              <w:divId w:val="194926868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5FE54" w14:textId="77777777" w:rsidR="00D06995" w:rsidRPr="006F4882" w:rsidRDefault="00000000" w:rsidP="006F4882">
            <w:pPr>
              <w:spacing w:after="0" w:line="240" w:lineRule="auto"/>
              <w:jc w:val="center"/>
              <w:divId w:val="22846937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ABD8C" w14:textId="77777777" w:rsidR="00D06995" w:rsidRPr="006F4882" w:rsidRDefault="00000000" w:rsidP="006F4882">
            <w:pPr>
              <w:spacing w:after="0" w:line="240" w:lineRule="auto"/>
              <w:jc w:val="center"/>
              <w:divId w:val="42495856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68651" w14:textId="77777777" w:rsidR="00D06995" w:rsidRPr="006F4882" w:rsidRDefault="00000000" w:rsidP="006F4882">
            <w:pPr>
              <w:spacing w:after="0" w:line="240" w:lineRule="auto"/>
              <w:jc w:val="center"/>
              <w:divId w:val="64409083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publication bias strongly suspected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B9ED4" w14:textId="77777777" w:rsidR="00D06995" w:rsidRPr="006F4882" w:rsidRDefault="00000000" w:rsidP="006F4882">
            <w:pPr>
              <w:spacing w:after="0" w:line="240" w:lineRule="auto"/>
              <w:jc w:val="center"/>
              <w:divId w:val="106124542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10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8F6D9" w14:textId="77777777" w:rsidR="00D06995" w:rsidRPr="006F4882" w:rsidRDefault="00000000" w:rsidP="006F4882">
            <w:pPr>
              <w:spacing w:after="0" w:line="240" w:lineRule="auto"/>
              <w:jc w:val="center"/>
              <w:divId w:val="35338611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28F6A" w14:textId="77777777" w:rsidR="00D06995" w:rsidRPr="006F4882" w:rsidRDefault="00000000" w:rsidP="006F4882">
            <w:pPr>
              <w:spacing w:after="0" w:line="240" w:lineRule="auto"/>
              <w:jc w:val="center"/>
              <w:divId w:val="105280239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-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4B246" w14:textId="77777777" w:rsidR="00D06995" w:rsidRPr="006F4882" w:rsidRDefault="00000000" w:rsidP="006F4882">
            <w:pPr>
              <w:spacing w:after="0" w:line="240" w:lineRule="auto"/>
              <w:jc w:val="center"/>
              <w:divId w:val="15892816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SMD </w:t>
            </w:r>
            <w:r w:rsidRPr="006F4882">
              <w:rPr>
                <w:rStyle w:val="cell-value"/>
                <w:rFonts w:ascii="Arial Narrow" w:hAnsi="Arial Narrow"/>
                <w:b/>
                <w:bCs/>
                <w:sz w:val="15"/>
                <w:szCs w:val="15"/>
              </w:rPr>
              <w:t>6.39 higher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(1.26 higher to 11.53 high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7D5F6" w14:textId="77777777" w:rsidR="00D06995" w:rsidRPr="006F4882" w:rsidRDefault="00000000" w:rsidP="006F4882">
            <w:pPr>
              <w:spacing w:after="0" w:line="240" w:lineRule="auto"/>
              <w:jc w:val="center"/>
              <w:divId w:val="9267532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◯◯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8107E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6EC9D7BF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71514C0" w14:textId="77777777" w:rsidR="00D06995" w:rsidRPr="006F4882" w:rsidRDefault="00000000" w:rsidP="006F4882">
            <w:pPr>
              <w:spacing w:after="0" w:line="240" w:lineRule="auto"/>
              <w:divId w:val="1760760037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Health knowledge</w:t>
            </w:r>
          </w:p>
        </w:tc>
      </w:tr>
      <w:tr w:rsidR="00D06995" w:rsidRPr="006F4882" w14:paraId="1458E442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6BDF6" w14:textId="77777777" w:rsidR="00D06995" w:rsidRPr="006F4882" w:rsidRDefault="00000000" w:rsidP="006F4882">
            <w:pPr>
              <w:spacing w:after="0" w:line="240" w:lineRule="auto"/>
              <w:jc w:val="center"/>
              <w:divId w:val="58349477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25EB6" w14:textId="77777777" w:rsidR="00D06995" w:rsidRPr="006F4882" w:rsidRDefault="00000000" w:rsidP="006F4882">
            <w:pPr>
              <w:spacing w:after="0" w:line="240" w:lineRule="auto"/>
              <w:jc w:val="center"/>
              <w:divId w:val="165560160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82583" w14:textId="77777777" w:rsidR="00D06995" w:rsidRPr="006F4882" w:rsidRDefault="00000000" w:rsidP="006F4882">
            <w:pPr>
              <w:spacing w:after="0" w:line="240" w:lineRule="auto"/>
              <w:jc w:val="center"/>
              <w:divId w:val="82262572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3F1AD" w14:textId="77777777" w:rsidR="00D06995" w:rsidRPr="006F4882" w:rsidRDefault="00000000" w:rsidP="006F4882">
            <w:pPr>
              <w:spacing w:after="0" w:line="240" w:lineRule="auto"/>
              <w:jc w:val="center"/>
              <w:divId w:val="123497196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B4095" w14:textId="77777777" w:rsidR="00D06995" w:rsidRPr="006F4882" w:rsidRDefault="00000000" w:rsidP="006F4882">
            <w:pPr>
              <w:spacing w:after="0" w:line="240" w:lineRule="auto"/>
              <w:jc w:val="center"/>
              <w:divId w:val="169581057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95997" w14:textId="77777777" w:rsidR="00D06995" w:rsidRPr="006F4882" w:rsidRDefault="00000000" w:rsidP="006F4882">
            <w:pPr>
              <w:spacing w:after="0" w:line="240" w:lineRule="auto"/>
              <w:jc w:val="center"/>
              <w:divId w:val="86075061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EB7F1" w14:textId="77777777" w:rsidR="00D06995" w:rsidRPr="006F4882" w:rsidRDefault="00000000" w:rsidP="006F4882">
            <w:pPr>
              <w:spacing w:after="0" w:line="240" w:lineRule="auto"/>
              <w:jc w:val="center"/>
              <w:divId w:val="212214184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publication bias strongly suspected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37A55" w14:textId="77777777" w:rsidR="00D06995" w:rsidRPr="006F4882" w:rsidRDefault="00000000" w:rsidP="006F4882">
            <w:pPr>
              <w:spacing w:after="0" w:line="240" w:lineRule="auto"/>
              <w:jc w:val="center"/>
              <w:divId w:val="33523006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1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8EA4B" w14:textId="77777777" w:rsidR="00D06995" w:rsidRPr="006F4882" w:rsidRDefault="00000000" w:rsidP="006F4882">
            <w:pPr>
              <w:spacing w:after="0" w:line="240" w:lineRule="auto"/>
              <w:jc w:val="center"/>
              <w:divId w:val="210857709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109CD" w14:textId="77777777" w:rsidR="00D06995" w:rsidRPr="006F4882" w:rsidRDefault="00000000" w:rsidP="006F4882">
            <w:pPr>
              <w:spacing w:after="0" w:line="240" w:lineRule="auto"/>
              <w:jc w:val="center"/>
              <w:divId w:val="126191289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-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1CD0B" w14:textId="77777777" w:rsidR="00D06995" w:rsidRPr="006F4882" w:rsidRDefault="00000000" w:rsidP="006F4882">
            <w:pPr>
              <w:spacing w:after="0" w:line="240" w:lineRule="auto"/>
              <w:jc w:val="center"/>
              <w:divId w:val="199965245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SMD </w:t>
            </w:r>
            <w:r w:rsidRPr="006F4882">
              <w:rPr>
                <w:rStyle w:val="cell-value"/>
                <w:rFonts w:ascii="Arial Narrow" w:hAnsi="Arial Narrow"/>
                <w:b/>
                <w:bCs/>
                <w:sz w:val="15"/>
                <w:szCs w:val="15"/>
              </w:rPr>
              <w:t>4.44 SD higher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(2.4 lower to 11.29 high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41B75" w14:textId="77777777" w:rsidR="00D06995" w:rsidRPr="006F4882" w:rsidRDefault="00000000" w:rsidP="006F4882">
            <w:pPr>
              <w:spacing w:after="0" w:line="240" w:lineRule="auto"/>
              <w:jc w:val="center"/>
              <w:divId w:val="68433325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◯◯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DFFBD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03718C17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1396F5A" w14:textId="77777777" w:rsidR="00D06995" w:rsidRPr="006F4882" w:rsidRDefault="00000000" w:rsidP="006F4882">
            <w:pPr>
              <w:spacing w:after="0" w:line="240" w:lineRule="auto"/>
              <w:divId w:val="2063673595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Puncture site infection</w:t>
            </w:r>
          </w:p>
        </w:tc>
      </w:tr>
      <w:tr w:rsidR="00D06995" w:rsidRPr="006F4882" w14:paraId="2B6A6501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81144" w14:textId="77777777" w:rsidR="00D06995" w:rsidRPr="006F4882" w:rsidRDefault="00000000" w:rsidP="006F4882">
            <w:pPr>
              <w:spacing w:after="0" w:line="240" w:lineRule="auto"/>
              <w:jc w:val="center"/>
              <w:divId w:val="116204132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B3F69" w14:textId="77777777" w:rsidR="00D06995" w:rsidRPr="006F4882" w:rsidRDefault="00000000" w:rsidP="006F4882">
            <w:pPr>
              <w:spacing w:after="0" w:line="240" w:lineRule="auto"/>
              <w:jc w:val="center"/>
              <w:divId w:val="199564011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C7397" w14:textId="77777777" w:rsidR="00D06995" w:rsidRPr="006F4882" w:rsidRDefault="00000000" w:rsidP="006F4882">
            <w:pPr>
              <w:spacing w:after="0" w:line="240" w:lineRule="auto"/>
              <w:jc w:val="center"/>
              <w:divId w:val="91385255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B3688" w14:textId="77777777" w:rsidR="00D06995" w:rsidRPr="006F4882" w:rsidRDefault="00000000" w:rsidP="006F4882">
            <w:pPr>
              <w:spacing w:after="0" w:line="240" w:lineRule="auto"/>
              <w:jc w:val="center"/>
              <w:divId w:val="26597076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7CE9A" w14:textId="77777777" w:rsidR="00D06995" w:rsidRPr="006F4882" w:rsidRDefault="00000000" w:rsidP="006F4882">
            <w:pPr>
              <w:spacing w:after="0" w:line="240" w:lineRule="auto"/>
              <w:jc w:val="center"/>
              <w:divId w:val="184628903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DE9ED" w14:textId="77777777" w:rsidR="00D06995" w:rsidRPr="006F4882" w:rsidRDefault="00000000" w:rsidP="006F4882">
            <w:pPr>
              <w:spacing w:after="0" w:line="240" w:lineRule="auto"/>
              <w:jc w:val="center"/>
              <w:divId w:val="13849659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3E5DE" w14:textId="77777777" w:rsidR="00D06995" w:rsidRPr="006F4882" w:rsidRDefault="00000000" w:rsidP="006F4882">
            <w:pPr>
              <w:spacing w:after="0" w:line="240" w:lineRule="auto"/>
              <w:jc w:val="center"/>
              <w:divId w:val="147063086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6350A" w14:textId="2E877FCA" w:rsidR="00D06995" w:rsidRPr="006F4882" w:rsidRDefault="00000000" w:rsidP="006F4882">
            <w:pPr>
              <w:spacing w:after="0" w:line="240" w:lineRule="auto"/>
              <w:jc w:val="center"/>
              <w:divId w:val="11829971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4/27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4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(1.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5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D8DBC" w14:textId="33346E3C" w:rsidR="00D06995" w:rsidRPr="006F4882" w:rsidRDefault="00000000" w:rsidP="006F4882">
            <w:pPr>
              <w:spacing w:after="0" w:line="240" w:lineRule="auto"/>
              <w:jc w:val="center"/>
              <w:divId w:val="163540795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21/27</w:t>
            </w:r>
            <w:r w:rsidR="006B64CE">
              <w:rPr>
                <w:rStyle w:val="cell-value"/>
                <w:rFonts w:ascii="Arial Narrow" w:hAnsi="Arial Narrow" w:hint="eastAsia"/>
                <w:sz w:val="15"/>
                <w:szCs w:val="15"/>
              </w:rPr>
              <w:t>1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 (7.</w:t>
            </w:r>
            <w:r w:rsidR="006B64CE">
              <w:rPr>
                <w:rStyle w:val="cell-value"/>
                <w:rFonts w:ascii="Arial Narrow" w:hAnsi="Arial Narrow" w:hint="eastAsia"/>
                <w:sz w:val="15"/>
                <w:szCs w:val="15"/>
              </w:rPr>
              <w:t>7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33B9E" w14:textId="26E3CB7D" w:rsidR="00D06995" w:rsidRPr="006F4882" w:rsidRDefault="00000000" w:rsidP="006F4882">
            <w:pPr>
              <w:spacing w:after="0" w:line="240" w:lineRule="auto"/>
              <w:jc w:val="center"/>
              <w:divId w:val="55189393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22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0</w:t>
            </w:r>
            <w:r w:rsidR="006B64CE">
              <w:rPr>
                <w:rStyle w:val="cell"/>
                <w:rFonts w:ascii="Arial Narrow" w:hAnsi="Arial Narrow" w:hint="eastAsia"/>
                <w:sz w:val="15"/>
                <w:szCs w:val="15"/>
              </w:rPr>
              <w:t>8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 xml:space="preserve"> to 0.5</w:t>
            </w:r>
            <w:r w:rsidR="006B64CE">
              <w:rPr>
                <w:rStyle w:val="cell"/>
                <w:rFonts w:ascii="Arial Narrow" w:hAnsi="Arial Narrow" w:hint="eastAsia"/>
                <w:sz w:val="15"/>
                <w:szCs w:val="15"/>
              </w:rPr>
              <w:t>7</w:t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2D977" w14:textId="5AB4836F" w:rsidR="00D06995" w:rsidRPr="006F4882" w:rsidRDefault="00000000" w:rsidP="006F4882">
            <w:pPr>
              <w:spacing w:after="0" w:line="240" w:lineRule="auto"/>
              <w:jc w:val="center"/>
              <w:divId w:val="206617248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5</w:t>
            </w:r>
            <w:r w:rsidR="006B64CE">
              <w:rPr>
                <w:rFonts w:ascii="Arial Narrow" w:hAnsi="Arial Narrow" w:hint="eastAsia"/>
                <w:b/>
                <w:bCs/>
                <w:sz w:val="15"/>
                <w:szCs w:val="15"/>
              </w:rPr>
              <w:t>9</w:t>
            </w: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 xml:space="preserve">(from 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71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 to 3</w:t>
            </w:r>
            <w:r w:rsidR="006B64CE">
              <w:rPr>
                <w:rFonts w:ascii="Arial Narrow" w:hAnsi="Arial Narrow" w:hint="eastAsia"/>
                <w:sz w:val="15"/>
                <w:szCs w:val="15"/>
              </w:rPr>
              <w:t>2</w:t>
            </w:r>
            <w:r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D857D" w14:textId="77777777" w:rsidR="00D06995" w:rsidRPr="006F4882" w:rsidRDefault="00000000" w:rsidP="006F4882">
            <w:pPr>
              <w:spacing w:after="0" w:line="240" w:lineRule="auto"/>
              <w:jc w:val="center"/>
              <w:divId w:val="41786809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715C1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5B46C54B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BB1B3AD" w14:textId="77777777" w:rsidR="00D06995" w:rsidRPr="006F4882" w:rsidRDefault="00000000" w:rsidP="006F4882">
            <w:pPr>
              <w:spacing w:after="0" w:line="240" w:lineRule="auto"/>
              <w:divId w:val="1126506426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lastRenderedPageBreak/>
              <w:t>Thrombogenesis</w:t>
            </w:r>
          </w:p>
        </w:tc>
      </w:tr>
      <w:tr w:rsidR="00D06995" w:rsidRPr="006F4882" w14:paraId="0C41E1E5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BB918" w14:textId="77777777" w:rsidR="00D06995" w:rsidRPr="006F4882" w:rsidRDefault="00000000" w:rsidP="006F4882">
            <w:pPr>
              <w:spacing w:after="0" w:line="240" w:lineRule="auto"/>
              <w:jc w:val="center"/>
              <w:divId w:val="60280680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8A84E" w14:textId="77777777" w:rsidR="00D06995" w:rsidRPr="006F4882" w:rsidRDefault="00000000" w:rsidP="006F4882">
            <w:pPr>
              <w:spacing w:after="0" w:line="240" w:lineRule="auto"/>
              <w:jc w:val="center"/>
              <w:divId w:val="14477905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DA954" w14:textId="77777777" w:rsidR="00D06995" w:rsidRPr="006F4882" w:rsidRDefault="00000000" w:rsidP="006F4882">
            <w:pPr>
              <w:spacing w:after="0" w:line="240" w:lineRule="auto"/>
              <w:jc w:val="center"/>
              <w:divId w:val="68624836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5D20F" w14:textId="77777777" w:rsidR="00D06995" w:rsidRPr="006F4882" w:rsidRDefault="00000000" w:rsidP="006F4882">
            <w:pPr>
              <w:spacing w:after="0" w:line="240" w:lineRule="auto"/>
              <w:jc w:val="center"/>
              <w:divId w:val="1065176892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85B6C" w14:textId="77777777" w:rsidR="00D06995" w:rsidRPr="006F4882" w:rsidRDefault="00000000" w:rsidP="006F4882">
            <w:pPr>
              <w:spacing w:after="0" w:line="240" w:lineRule="auto"/>
              <w:jc w:val="center"/>
              <w:divId w:val="164681689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80D22" w14:textId="77777777" w:rsidR="00D06995" w:rsidRPr="006F4882" w:rsidRDefault="00000000" w:rsidP="006F4882">
            <w:pPr>
              <w:spacing w:after="0" w:line="240" w:lineRule="auto"/>
              <w:jc w:val="center"/>
              <w:divId w:val="56152135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CB574" w14:textId="77777777" w:rsidR="00D06995" w:rsidRPr="006F4882" w:rsidRDefault="00000000" w:rsidP="006F4882">
            <w:pPr>
              <w:spacing w:after="0" w:line="240" w:lineRule="auto"/>
              <w:jc w:val="center"/>
              <w:divId w:val="703676567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publication bias strongly suspected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A16C1" w14:textId="77777777" w:rsidR="00D06995" w:rsidRPr="006F4882" w:rsidRDefault="00000000" w:rsidP="006F4882">
            <w:pPr>
              <w:spacing w:after="0" w:line="240" w:lineRule="auto"/>
              <w:jc w:val="center"/>
              <w:divId w:val="18961400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 xml:space="preserve">0/151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7CE5E" w14:textId="0E60E6E8" w:rsidR="00D06995" w:rsidRPr="006F4882" w:rsidRDefault="00000000" w:rsidP="006F4882">
            <w:pPr>
              <w:spacing w:after="0" w:line="240" w:lineRule="auto"/>
              <w:jc w:val="center"/>
              <w:divId w:val="175246475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8/1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5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0 (</w:t>
            </w:r>
            <w:r w:rsidR="005561C5">
              <w:rPr>
                <w:rStyle w:val="cell-value"/>
                <w:rFonts w:ascii="Arial Narrow" w:hAnsi="Arial Narrow" w:hint="eastAsia"/>
                <w:sz w:val="15"/>
                <w:szCs w:val="15"/>
              </w:rPr>
              <w:t>5.</w:t>
            </w:r>
            <w:r w:rsidR="005561C5"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3</w:t>
            </w: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4C756" w14:textId="77777777" w:rsidR="00D06995" w:rsidRPr="006F4882" w:rsidRDefault="00000000" w:rsidP="006F4882">
            <w:pPr>
              <w:spacing w:after="0" w:line="240" w:lineRule="auto"/>
              <w:jc w:val="center"/>
              <w:divId w:val="21674069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15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03 to 0.82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00A42" w14:textId="25798080" w:rsidR="00D06995" w:rsidRPr="006F4882" w:rsidRDefault="005561C5" w:rsidP="006F4882">
            <w:pPr>
              <w:spacing w:after="0" w:line="240" w:lineRule="auto"/>
              <w:jc w:val="center"/>
              <w:divId w:val="1538272794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 w:hint="eastAsia"/>
                <w:b/>
                <w:bCs/>
                <w:sz w:val="15"/>
                <w:szCs w:val="15"/>
              </w:rPr>
              <w:t>45</w:t>
            </w:r>
            <w:r w:rsidR="00000000"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 xml:space="preserve"> fewer per 1,000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br/>
              <w:t xml:space="preserve">(from </w:t>
            </w:r>
            <w:r>
              <w:rPr>
                <w:rFonts w:ascii="Arial Narrow" w:hAnsi="Arial Narrow" w:hint="eastAsia"/>
                <w:sz w:val="15"/>
                <w:szCs w:val="15"/>
              </w:rPr>
              <w:t>52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 fewer to </w:t>
            </w:r>
            <w:r>
              <w:rPr>
                <w:rFonts w:ascii="Arial Narrow" w:hAnsi="Arial Narrow" w:hint="eastAsia"/>
                <w:sz w:val="15"/>
                <w:szCs w:val="15"/>
              </w:rPr>
              <w:t>9</w:t>
            </w:r>
            <w:r w:rsidR="00000000" w:rsidRPr="006F4882">
              <w:rPr>
                <w:rFonts w:ascii="Arial Narrow" w:hAnsi="Arial Narrow"/>
                <w:sz w:val="15"/>
                <w:szCs w:val="15"/>
              </w:rPr>
              <w:t xml:space="preserve">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63B8E" w14:textId="77777777" w:rsidR="00D06995" w:rsidRPr="006F4882" w:rsidRDefault="00000000" w:rsidP="006F4882">
            <w:pPr>
              <w:spacing w:after="0" w:line="240" w:lineRule="auto"/>
              <w:jc w:val="center"/>
              <w:divId w:val="36282289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◯◯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  <w:r w:rsidRPr="006F4882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76531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  <w:tr w:rsidR="00D06995" w:rsidRPr="006F4882" w14:paraId="177E70BC" w14:textId="77777777" w:rsidTr="006F4882">
        <w:trPr>
          <w:divId w:val="132084347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5683C08B" w14:textId="77777777" w:rsidR="00D06995" w:rsidRPr="006F4882" w:rsidRDefault="00000000" w:rsidP="006F4882">
            <w:pPr>
              <w:spacing w:after="0" w:line="240" w:lineRule="auto"/>
              <w:divId w:val="2072462003"/>
              <w:rPr>
                <w:rFonts w:ascii="Arial Narrow" w:eastAsia="宋体" w:hAnsi="Arial Narrow" w:cs="宋体"/>
                <w:b/>
                <w:bCs/>
                <w:color w:val="000000"/>
                <w:sz w:val="15"/>
                <w:szCs w:val="15"/>
              </w:rPr>
            </w:pPr>
            <w:r w:rsidRPr="006F4882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</w:rPr>
              <w:t>Catheter displacement</w:t>
            </w:r>
          </w:p>
        </w:tc>
      </w:tr>
      <w:tr w:rsidR="00D06995" w:rsidRPr="006F4882" w14:paraId="70B27108" w14:textId="77777777" w:rsidTr="006F4882">
        <w:trPr>
          <w:divId w:val="132084347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7A6C6" w14:textId="77777777" w:rsidR="00D06995" w:rsidRPr="006F4882" w:rsidRDefault="00000000" w:rsidP="006F4882">
            <w:pPr>
              <w:spacing w:after="0" w:line="240" w:lineRule="auto"/>
              <w:jc w:val="center"/>
              <w:divId w:val="150012312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5E8E5" w14:textId="77777777" w:rsidR="00D06995" w:rsidRPr="006F4882" w:rsidRDefault="00000000" w:rsidP="006F4882">
            <w:pPr>
              <w:spacing w:after="0" w:line="240" w:lineRule="auto"/>
              <w:jc w:val="center"/>
              <w:divId w:val="163270970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499C4" w14:textId="77777777" w:rsidR="00D06995" w:rsidRPr="006F4882" w:rsidRDefault="00000000" w:rsidP="006F4882">
            <w:pPr>
              <w:spacing w:after="0" w:line="240" w:lineRule="auto"/>
              <w:jc w:val="center"/>
              <w:divId w:val="126283212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serious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BE8B8" w14:textId="77777777" w:rsidR="00D06995" w:rsidRPr="006F4882" w:rsidRDefault="00000000" w:rsidP="006F4882">
            <w:pPr>
              <w:spacing w:after="0" w:line="240" w:lineRule="auto"/>
              <w:jc w:val="center"/>
              <w:divId w:val="1090662214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B9FB4" w14:textId="77777777" w:rsidR="00D06995" w:rsidRPr="006F4882" w:rsidRDefault="00000000" w:rsidP="006F4882">
            <w:pPr>
              <w:spacing w:after="0" w:line="240" w:lineRule="auto"/>
              <w:jc w:val="center"/>
              <w:divId w:val="81922682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A9374" w14:textId="77777777" w:rsidR="00D06995" w:rsidRPr="006F4882" w:rsidRDefault="00000000" w:rsidP="006F4882">
            <w:pPr>
              <w:spacing w:after="0" w:line="240" w:lineRule="auto"/>
              <w:jc w:val="center"/>
              <w:divId w:val="967974675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7CBE5" w14:textId="77777777" w:rsidR="00D06995" w:rsidRPr="006F4882" w:rsidRDefault="00000000" w:rsidP="006F4882">
            <w:pPr>
              <w:spacing w:after="0" w:line="240" w:lineRule="auto"/>
              <w:jc w:val="center"/>
              <w:divId w:val="637682930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75C252" w14:textId="77777777" w:rsidR="00D06995" w:rsidRPr="006F4882" w:rsidRDefault="00000000" w:rsidP="006F4882">
            <w:pPr>
              <w:spacing w:after="0" w:line="240" w:lineRule="auto"/>
              <w:jc w:val="center"/>
              <w:divId w:val="510026836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sz w:val="15"/>
                <w:szCs w:val="15"/>
              </w:rPr>
              <w:t xml:space="preserve">5/176 (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C8B1F" w14:textId="77777777" w:rsidR="00D06995" w:rsidRPr="006F4882" w:rsidRDefault="00000000" w:rsidP="006F4882">
            <w:pPr>
              <w:spacing w:after="0" w:line="240" w:lineRule="auto"/>
              <w:jc w:val="center"/>
              <w:divId w:val="218715498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11/176 (6.</w:t>
            </w:r>
            <w:bookmarkStart w:id="0" w:name="OLE_LINK32"/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>3</w:t>
            </w:r>
            <w:bookmarkEnd w:id="0"/>
            <w:r w:rsidRPr="006F4882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1FB1B" w14:textId="77777777" w:rsidR="00D06995" w:rsidRPr="006F4882" w:rsidRDefault="00000000" w:rsidP="006F4882">
            <w:pPr>
              <w:spacing w:after="0" w:line="240" w:lineRule="auto"/>
              <w:jc w:val="center"/>
              <w:divId w:val="1718898421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OR 0.44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cell"/>
                <w:rFonts w:ascii="Arial Narrow" w:hAnsi="Arial Narrow"/>
                <w:sz w:val="15"/>
                <w:szCs w:val="15"/>
              </w:rPr>
              <w:t>(0.15 to 1.29)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B024A" w14:textId="77777777" w:rsidR="00D06995" w:rsidRPr="006F4882" w:rsidRDefault="00000000" w:rsidP="006F4882">
            <w:pPr>
              <w:spacing w:after="0" w:line="240" w:lineRule="auto"/>
              <w:jc w:val="center"/>
              <w:divId w:val="1043599209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Fonts w:ascii="Arial Narrow" w:hAnsi="Arial Narrow"/>
                <w:b/>
                <w:bCs/>
                <w:sz w:val="15"/>
                <w:szCs w:val="15"/>
              </w:rPr>
              <w:t>34 fewer per 1,000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  <w:t>(from 53 fewer to 17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3B5A9" w14:textId="77777777" w:rsidR="00D06995" w:rsidRPr="006F4882" w:rsidRDefault="00000000" w:rsidP="006F4882">
            <w:pPr>
              <w:spacing w:after="0" w:line="240" w:lineRule="auto"/>
              <w:jc w:val="center"/>
              <w:divId w:val="1019114593"/>
              <w:rPr>
                <w:rFonts w:ascii="Arial Narrow" w:hAnsi="Arial Narrow"/>
                <w:sz w:val="15"/>
                <w:szCs w:val="15"/>
              </w:rPr>
            </w:pPr>
            <w:r w:rsidRPr="006F4882">
              <w:rPr>
                <w:rStyle w:val="quality-sign"/>
                <w:rFonts w:ascii="Cambria Math" w:hAnsi="Cambria Math" w:cs="Cambria Math"/>
                <w:szCs w:val="22"/>
              </w:rPr>
              <w:t>⨁⨁⨁◯</w:t>
            </w:r>
            <w:r w:rsidRPr="006F4882">
              <w:rPr>
                <w:rFonts w:ascii="Arial Narrow" w:hAnsi="Arial Narrow"/>
                <w:sz w:val="15"/>
                <w:szCs w:val="15"/>
              </w:rPr>
              <w:br/>
            </w:r>
            <w:r w:rsidRPr="006F4882">
              <w:rPr>
                <w:rStyle w:val="quality-text"/>
                <w:rFonts w:ascii="Arial Narrow" w:hAnsi="Arial Narrow"/>
                <w:sz w:val="15"/>
                <w:szCs w:val="15"/>
              </w:rPr>
              <w:t>Moderate</w:t>
            </w:r>
            <w:r w:rsidRPr="006F4882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CFA13" w14:textId="77777777" w:rsidR="00D06995" w:rsidRPr="006F4882" w:rsidRDefault="00D06995" w:rsidP="006F4882">
            <w:pPr>
              <w:spacing w:after="0" w:line="240" w:lineRule="auto"/>
              <w:jc w:val="center"/>
              <w:rPr>
                <w:rFonts w:ascii="Arial Narrow" w:hAnsi="Arial Narrow"/>
                <w:sz w:val="15"/>
                <w:szCs w:val="15"/>
              </w:rPr>
            </w:pPr>
          </w:p>
        </w:tc>
      </w:tr>
    </w:tbl>
    <w:p w14:paraId="08A740B6" w14:textId="77777777" w:rsidR="00D06995" w:rsidRPr="006F4882" w:rsidRDefault="00000000" w:rsidP="006F4882">
      <w:pPr>
        <w:pStyle w:val="a3"/>
        <w:spacing w:before="0" w:beforeAutospacing="0" w:after="0" w:afterAutospacing="0"/>
        <w:divId w:val="1320843476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CI:</w:t>
      </w:r>
      <w:r w:rsidRPr="006F4882">
        <w:rPr>
          <w:rFonts w:ascii="Arial Narrow" w:hAnsi="Arial Narrow"/>
          <w:color w:val="000000"/>
          <w:sz w:val="15"/>
          <w:szCs w:val="15"/>
          <w:lang w:val="en"/>
        </w:rPr>
        <w:t xml:space="preserve"> confidence interval; </w:t>
      </w: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OR:</w:t>
      </w:r>
      <w:r w:rsidRPr="006F4882">
        <w:rPr>
          <w:rFonts w:ascii="Arial Narrow" w:hAnsi="Arial Narrow"/>
          <w:color w:val="000000"/>
          <w:sz w:val="15"/>
          <w:szCs w:val="15"/>
          <w:lang w:val="en"/>
        </w:rPr>
        <w:t xml:space="preserve"> odds ratio; </w:t>
      </w:r>
      <w:r w:rsidRPr="006F4882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SMD:</w:t>
      </w:r>
      <w:r w:rsidRPr="006F4882">
        <w:rPr>
          <w:rFonts w:ascii="Arial Narrow" w:hAnsi="Arial Narrow"/>
          <w:color w:val="000000"/>
          <w:sz w:val="15"/>
          <w:szCs w:val="15"/>
          <w:lang w:val="en"/>
        </w:rPr>
        <w:t xml:space="preserve"> standardised mean difference</w:t>
      </w:r>
    </w:p>
    <w:p w14:paraId="136A42E3" w14:textId="77777777" w:rsidR="00D06995" w:rsidRPr="006F4882" w:rsidRDefault="00000000" w:rsidP="006F4882">
      <w:pPr>
        <w:pStyle w:val="4"/>
        <w:spacing w:before="0" w:beforeAutospacing="0" w:after="0" w:afterAutospacing="0"/>
        <w:rPr>
          <w:rFonts w:ascii="Arial Narrow" w:hAnsi="Arial Narrow"/>
          <w:color w:val="000000"/>
          <w:sz w:val="28"/>
          <w:szCs w:val="28"/>
          <w:lang w:val="en"/>
        </w:rPr>
      </w:pPr>
      <w:r w:rsidRPr="006F4882">
        <w:rPr>
          <w:rFonts w:ascii="Arial Narrow" w:hAnsi="Arial Narrow"/>
          <w:color w:val="000000"/>
          <w:sz w:val="28"/>
          <w:szCs w:val="28"/>
          <w:lang w:val="en"/>
        </w:rPr>
        <w:t>Explanations</w:t>
      </w:r>
    </w:p>
    <w:p w14:paraId="6E94BDDA" w14:textId="77777777" w:rsidR="00D06995" w:rsidRPr="006F4882" w:rsidRDefault="00000000" w:rsidP="006F4882">
      <w:pPr>
        <w:spacing w:after="0" w:line="240" w:lineRule="auto"/>
        <w:divId w:val="91126251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a. Lack of blinding for participants.</w:t>
      </w:r>
    </w:p>
    <w:p w14:paraId="5B4447A9" w14:textId="77777777" w:rsidR="00D06995" w:rsidRPr="006F4882" w:rsidRDefault="00000000" w:rsidP="006F4882">
      <w:pPr>
        <w:spacing w:after="0" w:line="240" w:lineRule="auto"/>
        <w:divId w:val="1473333185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b. Significant heterogeneity in the results.</w:t>
      </w:r>
    </w:p>
    <w:p w14:paraId="657DF4C9" w14:textId="77777777" w:rsidR="00D06995" w:rsidRPr="006F4882" w:rsidRDefault="00000000" w:rsidP="006F4882">
      <w:pPr>
        <w:spacing w:after="0" w:line="240" w:lineRule="auto"/>
        <w:divId w:val="1453137143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c. Results were not robust: excluding specific studies altered the statistical significance.</w:t>
      </w:r>
    </w:p>
    <w:p w14:paraId="2C24AD6B" w14:textId="77777777" w:rsidR="00D06995" w:rsidRPr="006F4882" w:rsidRDefault="00000000" w:rsidP="006F4882">
      <w:pPr>
        <w:spacing w:after="0" w:line="240" w:lineRule="auto"/>
        <w:divId w:val="1312636484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d. Suspected publication bias</w:t>
      </w:r>
    </w:p>
    <w:p w14:paraId="161DB904" w14:textId="77777777" w:rsidR="00D06995" w:rsidRPr="006F4882" w:rsidRDefault="00000000" w:rsidP="006F4882">
      <w:pPr>
        <w:spacing w:after="0" w:line="240" w:lineRule="auto"/>
        <w:divId w:val="1458375169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e. The 95% confidence intervals ranged from 1.26 to 11.53.</w:t>
      </w:r>
    </w:p>
    <w:p w14:paraId="0D4F8B73" w14:textId="77777777" w:rsidR="00466B28" w:rsidRPr="006F4882" w:rsidRDefault="00000000" w:rsidP="006F4882">
      <w:pPr>
        <w:spacing w:after="0" w:line="240" w:lineRule="auto"/>
        <w:divId w:val="1669098095"/>
        <w:rPr>
          <w:rFonts w:ascii="Arial Narrow" w:hAnsi="Arial Narrow"/>
          <w:color w:val="000000"/>
          <w:sz w:val="15"/>
          <w:szCs w:val="15"/>
          <w:lang w:val="en"/>
        </w:rPr>
      </w:pPr>
      <w:r w:rsidRPr="006F4882">
        <w:rPr>
          <w:rFonts w:ascii="Arial Narrow" w:hAnsi="Arial Narrow"/>
          <w:color w:val="000000"/>
          <w:sz w:val="15"/>
          <w:szCs w:val="15"/>
          <w:lang w:val="en"/>
        </w:rPr>
        <w:t>f. The 95% confidence intervals were wide and ranged from -2.40 to 11.29.</w:t>
      </w:r>
    </w:p>
    <w:sectPr w:rsidR="00466B28" w:rsidRPr="006F488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176"/>
    <w:rsid w:val="001179CD"/>
    <w:rsid w:val="00232176"/>
    <w:rsid w:val="002B4A80"/>
    <w:rsid w:val="00466B28"/>
    <w:rsid w:val="00471500"/>
    <w:rsid w:val="004A20EE"/>
    <w:rsid w:val="005561C5"/>
    <w:rsid w:val="00581352"/>
    <w:rsid w:val="006B64CE"/>
    <w:rsid w:val="006F4882"/>
    <w:rsid w:val="00C34091"/>
    <w:rsid w:val="00D06995"/>
    <w:rsid w:val="00E436C0"/>
    <w:rsid w:val="00E905F0"/>
    <w:rsid w:val="00F414C0"/>
    <w:rsid w:val="00F8176E"/>
    <w:rsid w:val="00FD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EFBDD"/>
  <w15:docId w15:val="{F3278332-D163-4E8F-B690-5D800CBE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character" w:customStyle="1" w:styleId="block">
    <w:name w:val="block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4">
    <w:name w:val="Revision"/>
    <w:hidden/>
    <w:uiPriority w:val="99"/>
    <w:semiHidden/>
    <w:rsid w:val="002B4A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275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4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2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49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6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6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1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7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8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0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5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3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9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5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7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6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8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9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1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78</Words>
  <Characters>3003</Characters>
  <Application>Microsoft Office Word</Application>
  <DocSecurity>0</DocSecurity>
  <Lines>68</Lines>
  <Paragraphs>27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惠露 姚</cp:lastModifiedBy>
  <cp:revision>14</cp:revision>
  <dcterms:created xsi:type="dcterms:W3CDTF">2026-01-21T14:03:00Z</dcterms:created>
  <dcterms:modified xsi:type="dcterms:W3CDTF">2026-03-02T06:22:00Z</dcterms:modified>
</cp:coreProperties>
</file>